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C3624" w14:textId="77777777" w:rsidR="00612892" w:rsidRPr="00CE2982" w:rsidRDefault="00612892" w:rsidP="00612892">
      <w:pPr>
        <w:pStyle w:val="Heading1"/>
        <w:spacing w:line="276" w:lineRule="auto"/>
        <w:rPr>
          <w:rFonts w:cs="Times New Roman"/>
          <w:sz w:val="20"/>
          <w:szCs w:val="20"/>
        </w:rPr>
      </w:pPr>
      <w:r w:rsidRPr="00CE2982">
        <w:rPr>
          <w:rFonts w:cs="Times New Roman"/>
          <w:sz w:val="20"/>
          <w:szCs w:val="20"/>
        </w:rPr>
        <w:t>QUESTIONNAIRE</w:t>
      </w:r>
    </w:p>
    <w:p w14:paraId="12746C67" w14:textId="4C608B33" w:rsidR="00612892" w:rsidRPr="00CE2982" w:rsidRDefault="00612892" w:rsidP="00612892">
      <w:pPr>
        <w:spacing w:line="360" w:lineRule="auto"/>
        <w:jc w:val="center"/>
        <w:rPr>
          <w:b/>
          <w:sz w:val="20"/>
          <w:szCs w:val="20"/>
        </w:rPr>
      </w:pPr>
      <w:r w:rsidRPr="00CE2982">
        <w:rPr>
          <w:b/>
          <w:sz w:val="20"/>
          <w:szCs w:val="20"/>
        </w:rPr>
        <w:t xml:space="preserve">MALE INVOLVEMENT IN FEMALE PARTNERS’ SCREENING FOR BREAST AND CERVICAL CANCERS IN </w:t>
      </w:r>
      <w:r w:rsidRPr="00CE2982">
        <w:rPr>
          <w:b/>
          <w:sz w:val="20"/>
          <w:szCs w:val="20"/>
        </w:rPr>
        <w:t>SOUTHWEST NIGERIA</w:t>
      </w:r>
    </w:p>
    <w:p w14:paraId="176F5D19" w14:textId="28926865" w:rsidR="00612892" w:rsidRPr="00CE2982" w:rsidRDefault="00612892" w:rsidP="00612892">
      <w:pPr>
        <w:spacing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 xml:space="preserve">SECTION A: SOCIO- DEMOGRAPHIC </w:t>
      </w:r>
      <w:r w:rsidR="000D685C" w:rsidRPr="00CE2982">
        <w:rPr>
          <w:sz w:val="20"/>
          <w:szCs w:val="20"/>
        </w:rPr>
        <w:t xml:space="preserve">&amp; </w:t>
      </w:r>
      <w:r w:rsidR="000D685C" w:rsidRPr="00CE2982">
        <w:rPr>
          <w:sz w:val="20"/>
          <w:szCs w:val="20"/>
        </w:rPr>
        <w:t xml:space="preserve">ECONOMIC </w:t>
      </w:r>
      <w:r w:rsidRPr="00CE2982">
        <w:rPr>
          <w:sz w:val="20"/>
          <w:szCs w:val="20"/>
        </w:rPr>
        <w:t>CHARACTERISTICS</w:t>
      </w:r>
    </w:p>
    <w:p w14:paraId="26534BF8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Age (as at last birthday) ……. years</w:t>
      </w:r>
    </w:p>
    <w:p w14:paraId="6496324C" w14:textId="7362237E" w:rsidR="00612892" w:rsidRPr="00CE2982" w:rsidRDefault="00CE298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5C3A50" wp14:editId="5D4434B5">
                <wp:simplePos x="0" y="0"/>
                <wp:positionH relativeFrom="column">
                  <wp:posOffset>2653638</wp:posOffset>
                </wp:positionH>
                <wp:positionV relativeFrom="paragraph">
                  <wp:posOffset>182245</wp:posOffset>
                </wp:positionV>
                <wp:extent cx="312420" cy="190500"/>
                <wp:effectExtent l="0" t="0" r="5080" b="0"/>
                <wp:wrapNone/>
                <wp:docPr id="139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50A841" id="Rectangle 85" o:spid="_x0000_s1026" style="position:absolute;margin-left:208.95pt;margin-top:14.35pt;width:24.6pt;height: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ALznqXlAAAADgEAAA8A&#13;&#10;AAAAAAAAAAAAAAAAVgQAAGRycy9kb3ducmV2LnhtbFBLBQYAAAAABAAEAPMAAABoBQAAAAA=&#13;&#10;">
                <v:path arrowok="t"/>
              </v:rect>
            </w:pict>
          </mc:Fallback>
        </mc:AlternateContent>
      </w:r>
      <w:r w:rsidR="00612892"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2E49E3" wp14:editId="6FD5427C">
                <wp:simplePos x="0" y="0"/>
                <wp:positionH relativeFrom="column">
                  <wp:posOffset>899160</wp:posOffset>
                </wp:positionH>
                <wp:positionV relativeFrom="paragraph">
                  <wp:posOffset>182245</wp:posOffset>
                </wp:positionV>
                <wp:extent cx="312420" cy="190500"/>
                <wp:effectExtent l="0" t="0" r="5080" b="0"/>
                <wp:wrapNone/>
                <wp:docPr id="138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CF7057" id="Rectangle 83" o:spid="_x0000_s1026" style="position:absolute;margin-left:70.8pt;margin-top:14.35pt;width:24.6pt;height: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WLMzz4wAAAA4BAAAPAAAA&#13;&#10;AAAAAAAAAAAAAFYEAABkcnMvZG93bnJldi54bWxQSwUGAAAAAAQABADzAAAAZgUAAAAA&#13;&#10;">
                <v:path arrowok="t"/>
              </v:rect>
            </w:pict>
          </mc:Fallback>
        </mc:AlternateContent>
      </w:r>
      <w:r w:rsidR="00612892" w:rsidRPr="00CE2982">
        <w:rPr>
          <w:rFonts w:eastAsia="TradeGothicLTPro-Light"/>
          <w:color w:val="auto"/>
          <w:sz w:val="20"/>
          <w:szCs w:val="20"/>
          <w:lang w:val="en-US"/>
        </w:rPr>
        <w:t>Marital status</w:t>
      </w:r>
    </w:p>
    <w:p w14:paraId="71147934" w14:textId="16F87E9B" w:rsidR="00612892" w:rsidRPr="00CE2982" w:rsidRDefault="00CE2982" w:rsidP="0061289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C6FFA0" wp14:editId="47FA689E">
                <wp:simplePos x="0" y="0"/>
                <wp:positionH relativeFrom="column">
                  <wp:posOffset>5144770</wp:posOffset>
                </wp:positionH>
                <wp:positionV relativeFrom="paragraph">
                  <wp:posOffset>20320</wp:posOffset>
                </wp:positionV>
                <wp:extent cx="409575" cy="190500"/>
                <wp:effectExtent l="0" t="0" r="9525" b="12700"/>
                <wp:wrapNone/>
                <wp:docPr id="140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0957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A2F1F9" id="Rectangle 84" o:spid="_x0000_s1026" style="position:absolute;margin-left:405.1pt;margin-top:1.6pt;width:32.25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">
                <v:path arrowok="t"/>
              </v:rect>
            </w:pict>
          </mc:Fallback>
        </mc:AlternateContent>
      </w:r>
      <w:r w:rsidR="00612892" w:rsidRPr="00CE2982">
        <w:rPr>
          <w:rFonts w:eastAsia="TradeGothicLTPro-Light"/>
          <w:sz w:val="20"/>
          <w:szCs w:val="20"/>
        </w:rPr>
        <w:t xml:space="preserve">Single </w:t>
      </w:r>
      <w:r w:rsidR="00612892" w:rsidRPr="00CE2982">
        <w:rPr>
          <w:rFonts w:eastAsia="TradeGothicLTPro-Light"/>
          <w:sz w:val="20"/>
          <w:szCs w:val="20"/>
        </w:rPr>
        <w:tab/>
      </w:r>
      <w:r w:rsidR="00612892" w:rsidRPr="00CE2982">
        <w:rPr>
          <w:rFonts w:eastAsia="TradeGothicLTPro-Light"/>
          <w:sz w:val="20"/>
          <w:szCs w:val="20"/>
        </w:rPr>
        <w:tab/>
        <w:t>(B) Married/Co-habiting</w:t>
      </w:r>
      <w:r>
        <w:rPr>
          <w:rFonts w:eastAsia="TradeGothicLTPro-Light"/>
          <w:sz w:val="20"/>
          <w:szCs w:val="20"/>
        </w:rPr>
        <w:t xml:space="preserve">   </w:t>
      </w:r>
      <w:r w:rsidR="00612892" w:rsidRPr="00CE2982">
        <w:rPr>
          <w:rFonts w:eastAsia="TradeGothicLTPro-Light"/>
          <w:sz w:val="20"/>
          <w:szCs w:val="20"/>
        </w:rPr>
        <w:t xml:space="preserve"> </w:t>
      </w:r>
      <w:r w:rsidR="00612892" w:rsidRPr="00CE2982">
        <w:rPr>
          <w:rFonts w:eastAsia="TradeGothicLTPro-Light"/>
          <w:sz w:val="20"/>
          <w:szCs w:val="20"/>
        </w:rPr>
        <w:tab/>
        <w:t>(C) Separated/Divorced/Widowed</w:t>
      </w:r>
      <w:r>
        <w:rPr>
          <w:rFonts w:eastAsia="TradeGothicLTPro-Light"/>
          <w:sz w:val="20"/>
          <w:szCs w:val="20"/>
        </w:rPr>
        <w:t xml:space="preserve"> </w:t>
      </w:r>
      <w:r w:rsidR="00612892" w:rsidRPr="00CE2982">
        <w:rPr>
          <w:rFonts w:eastAsia="TradeGothicLTPro-Light"/>
          <w:sz w:val="20"/>
          <w:szCs w:val="20"/>
        </w:rPr>
        <w:t xml:space="preserve"> </w:t>
      </w:r>
    </w:p>
    <w:p w14:paraId="397AB9CD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How long have you been married/together? ........................................................</w:t>
      </w:r>
    </w:p>
    <w:p w14:paraId="3436B554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6471A7" wp14:editId="1F68EF02">
                <wp:simplePos x="0" y="0"/>
                <wp:positionH relativeFrom="column">
                  <wp:posOffset>4922520</wp:posOffset>
                </wp:positionH>
                <wp:positionV relativeFrom="paragraph">
                  <wp:posOffset>169545</wp:posOffset>
                </wp:positionV>
                <wp:extent cx="312420" cy="190500"/>
                <wp:effectExtent l="0" t="0" r="5080" b="0"/>
                <wp:wrapNone/>
                <wp:docPr id="13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03FB2" id="Rectangle 87" o:spid="_x0000_s1026" style="position:absolute;margin-left:387.6pt;margin-top:13.35pt;width:24.6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onXQT+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A5E351" wp14:editId="520E47C2">
                <wp:simplePos x="0" y="0"/>
                <wp:positionH relativeFrom="column">
                  <wp:posOffset>2971800</wp:posOffset>
                </wp:positionH>
                <wp:positionV relativeFrom="paragraph">
                  <wp:posOffset>169545</wp:posOffset>
                </wp:positionV>
                <wp:extent cx="312420" cy="190500"/>
                <wp:effectExtent l="0" t="0" r="5080" b="0"/>
                <wp:wrapNone/>
                <wp:docPr id="136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892D6F" id="Rectangle 88" o:spid="_x0000_s1026" style="position:absolute;margin-left:234pt;margin-top:13.35pt;width:24.6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5xFjbe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E3B333" wp14:editId="225E5736">
                <wp:simplePos x="0" y="0"/>
                <wp:positionH relativeFrom="column">
                  <wp:posOffset>1249680</wp:posOffset>
                </wp:positionH>
                <wp:positionV relativeFrom="paragraph">
                  <wp:posOffset>169545</wp:posOffset>
                </wp:positionV>
                <wp:extent cx="312420" cy="190500"/>
                <wp:effectExtent l="0" t="0" r="5080" b="0"/>
                <wp:wrapNone/>
                <wp:docPr id="135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09B275" id="Rectangle 86" o:spid="_x0000_s1026" style="position:absolute;margin-left:98.4pt;margin-top:13.35pt;width:24.6pt;height: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e5WKIu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Highest level of education attained/completed</w:t>
      </w:r>
    </w:p>
    <w:p w14:paraId="31D738C6" w14:textId="77777777" w:rsidR="00612892" w:rsidRPr="00CE2982" w:rsidRDefault="00612892" w:rsidP="0061289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44887D" wp14:editId="1834DD08">
                <wp:simplePos x="0" y="0"/>
                <wp:positionH relativeFrom="column">
                  <wp:posOffset>2034540</wp:posOffset>
                </wp:positionH>
                <wp:positionV relativeFrom="paragraph">
                  <wp:posOffset>177165</wp:posOffset>
                </wp:positionV>
                <wp:extent cx="312420" cy="190500"/>
                <wp:effectExtent l="0" t="0" r="5080" b="0"/>
                <wp:wrapNone/>
                <wp:docPr id="134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F2C715" id="Rectangle 89" o:spid="_x0000_s1026" style="position:absolute;margin-left:160.2pt;margin-top:13.95pt;width:24.6pt;height: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MxNkOL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 xml:space="preserve"> Non-</w:t>
      </w:r>
      <w:proofErr w:type="gramStart"/>
      <w:r w:rsidRPr="00CE2982">
        <w:rPr>
          <w:rFonts w:eastAsia="TradeGothicLTPro-Light"/>
          <w:sz w:val="20"/>
          <w:szCs w:val="20"/>
        </w:rPr>
        <w:t xml:space="preserve">formal  </w:t>
      </w:r>
      <w:r w:rsidRPr="00CE2982">
        <w:rPr>
          <w:rFonts w:eastAsia="TradeGothicLTPro-Light"/>
          <w:sz w:val="20"/>
          <w:szCs w:val="20"/>
        </w:rPr>
        <w:tab/>
      </w:r>
      <w:proofErr w:type="gramEnd"/>
      <w:r w:rsidRPr="00CE2982">
        <w:rPr>
          <w:rFonts w:eastAsia="TradeGothicLTPro-Light"/>
          <w:sz w:val="20"/>
          <w:szCs w:val="20"/>
        </w:rPr>
        <w:tab/>
        <w:t>(B) Primary school</w:t>
      </w:r>
      <w:r w:rsidRPr="00CE2982">
        <w:rPr>
          <w:rFonts w:eastAsia="TradeGothicLTPro-Light"/>
          <w:sz w:val="20"/>
          <w:szCs w:val="20"/>
        </w:rPr>
        <w:tab/>
        <w:t xml:space="preserve">     </w:t>
      </w:r>
      <w:r w:rsidRPr="00CE2982">
        <w:rPr>
          <w:rFonts w:eastAsia="TradeGothicLTPro-Light"/>
          <w:sz w:val="20"/>
          <w:szCs w:val="20"/>
        </w:rPr>
        <w:tab/>
        <w:t>(C) Secondary school</w:t>
      </w:r>
      <w:r w:rsidRPr="00CE2982">
        <w:rPr>
          <w:rFonts w:eastAsia="TradeGothicLTPro-Light"/>
          <w:sz w:val="20"/>
          <w:szCs w:val="20"/>
        </w:rPr>
        <w:tab/>
        <w:t xml:space="preserve">                   </w:t>
      </w:r>
    </w:p>
    <w:p w14:paraId="28A9D4EE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 (D) Post-secondary education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</w:r>
    </w:p>
    <w:p w14:paraId="165A6F80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104988" wp14:editId="6EE1C723">
                <wp:simplePos x="0" y="0"/>
                <wp:positionH relativeFrom="column">
                  <wp:posOffset>4335780</wp:posOffset>
                </wp:positionH>
                <wp:positionV relativeFrom="paragraph">
                  <wp:posOffset>184785</wp:posOffset>
                </wp:positionV>
                <wp:extent cx="312420" cy="190500"/>
                <wp:effectExtent l="0" t="0" r="5080" b="0"/>
                <wp:wrapNone/>
                <wp:docPr id="13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538A45" id="Rectangle 2" o:spid="_x0000_s1026" style="position:absolute;margin-left:341.4pt;margin-top:14.55pt;width:24.6pt;height: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O9J04L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A176A9" wp14:editId="5B520F6E">
                <wp:simplePos x="0" y="0"/>
                <wp:positionH relativeFrom="column">
                  <wp:posOffset>2461260</wp:posOffset>
                </wp:positionH>
                <wp:positionV relativeFrom="paragraph">
                  <wp:posOffset>184785</wp:posOffset>
                </wp:positionV>
                <wp:extent cx="312420" cy="190500"/>
                <wp:effectExtent l="0" t="0" r="5080" b="0"/>
                <wp:wrapNone/>
                <wp:docPr id="13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8ECBE0" id="Rectangle 3" o:spid="_x0000_s1026" style="position:absolute;margin-left:193.8pt;margin-top:14.55pt;width:24.6pt;height: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AbuVYj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26C739" wp14:editId="48B5D4DC">
                <wp:simplePos x="0" y="0"/>
                <wp:positionH relativeFrom="column">
                  <wp:posOffset>937260</wp:posOffset>
                </wp:positionH>
                <wp:positionV relativeFrom="paragraph">
                  <wp:posOffset>184785</wp:posOffset>
                </wp:positionV>
                <wp:extent cx="312420" cy="190500"/>
                <wp:effectExtent l="0" t="0" r="5080" b="0"/>
                <wp:wrapNone/>
                <wp:docPr id="13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4D2667" id="Rectangle 4" o:spid="_x0000_s1026" style="position:absolute;margin-left:73.8pt;margin-top:14.55pt;width:24.6pt;height: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ED204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Ethnicity</w:t>
      </w:r>
    </w:p>
    <w:p w14:paraId="26744E74" w14:textId="77777777" w:rsidR="00612892" w:rsidRPr="00CE2982" w:rsidRDefault="00612892" w:rsidP="0061289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B3DF35" wp14:editId="49869B37">
                <wp:simplePos x="0" y="0"/>
                <wp:positionH relativeFrom="column">
                  <wp:posOffset>899160</wp:posOffset>
                </wp:positionH>
                <wp:positionV relativeFrom="paragraph">
                  <wp:posOffset>197485</wp:posOffset>
                </wp:positionV>
                <wp:extent cx="312420" cy="190500"/>
                <wp:effectExtent l="0" t="0" r="5080" b="0"/>
                <wp:wrapNone/>
                <wp:docPr id="13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918FC2" id="Rectangle 5" o:spid="_x0000_s1026" style="position:absolute;margin-left:70.8pt;margin-top:15.55pt;width:24.6pt;height: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Yoruba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(B) Igbo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(C)Hausa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</w:r>
    </w:p>
    <w:p w14:paraId="56F28085" w14:textId="0AD6A1B0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(D) Others   </w:t>
      </w:r>
      <w:r w:rsidRPr="00CE2982">
        <w:rPr>
          <w:rFonts w:eastAsia="TradeGothicLTPro-Light"/>
          <w:sz w:val="20"/>
          <w:szCs w:val="20"/>
        </w:rPr>
        <w:tab/>
      </w:r>
      <w:r w:rsidR="00CE2982">
        <w:rPr>
          <w:rFonts w:eastAsia="TradeGothicLTPro-Light"/>
          <w:sz w:val="20"/>
          <w:szCs w:val="20"/>
        </w:rPr>
        <w:t xml:space="preserve">          </w:t>
      </w:r>
      <w:proofErr w:type="gramStart"/>
      <w:r w:rsidR="00CE2982">
        <w:rPr>
          <w:rFonts w:eastAsia="TradeGothicLTPro-Light"/>
          <w:sz w:val="20"/>
          <w:szCs w:val="20"/>
        </w:rPr>
        <w:t xml:space="preserve">   </w:t>
      </w:r>
      <w:r w:rsidRPr="00CE2982">
        <w:rPr>
          <w:rFonts w:eastAsia="TradeGothicLTPro-Light"/>
          <w:sz w:val="20"/>
          <w:szCs w:val="20"/>
        </w:rPr>
        <w:t>(</w:t>
      </w:r>
      <w:proofErr w:type="gramEnd"/>
      <w:r w:rsidRPr="00CE2982">
        <w:rPr>
          <w:rFonts w:eastAsia="TradeGothicLTPro-Light"/>
          <w:sz w:val="20"/>
          <w:szCs w:val="20"/>
        </w:rPr>
        <w:t>please specify) ....................................................................</w:t>
      </w:r>
    </w:p>
    <w:p w14:paraId="303959FD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FD7834" wp14:editId="55F950F6">
                <wp:simplePos x="0" y="0"/>
                <wp:positionH relativeFrom="column">
                  <wp:posOffset>3474720</wp:posOffset>
                </wp:positionH>
                <wp:positionV relativeFrom="paragraph">
                  <wp:posOffset>169545</wp:posOffset>
                </wp:positionV>
                <wp:extent cx="312420" cy="190500"/>
                <wp:effectExtent l="0" t="0" r="5080" b="0"/>
                <wp:wrapNone/>
                <wp:docPr id="129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9E0587" id="Rectangle 92" o:spid="_x0000_s1026" style="position:absolute;margin-left:273.6pt;margin-top:13.35pt;width:24.6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ZvA98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A3C0B0" wp14:editId="1D23F92E">
                <wp:simplePos x="0" y="0"/>
                <wp:positionH relativeFrom="column">
                  <wp:posOffset>2346960</wp:posOffset>
                </wp:positionH>
                <wp:positionV relativeFrom="paragraph">
                  <wp:posOffset>169545</wp:posOffset>
                </wp:positionV>
                <wp:extent cx="312420" cy="190500"/>
                <wp:effectExtent l="0" t="0" r="5080" b="0"/>
                <wp:wrapNone/>
                <wp:docPr id="128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0224ED" id="Rectangle 93" o:spid="_x0000_s1026" style="position:absolute;margin-left:184.8pt;margin-top:13.35pt;width:24.6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Amhkfd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1B1A01" wp14:editId="12C145FF">
                <wp:simplePos x="0" y="0"/>
                <wp:positionH relativeFrom="column">
                  <wp:posOffset>1036320</wp:posOffset>
                </wp:positionH>
                <wp:positionV relativeFrom="paragraph">
                  <wp:posOffset>169545</wp:posOffset>
                </wp:positionV>
                <wp:extent cx="312420" cy="190500"/>
                <wp:effectExtent l="0" t="0" r="5080" b="0"/>
                <wp:wrapNone/>
                <wp:docPr id="127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CAB09F" id="Rectangle 90" o:spid="_x0000_s1026" style="position:absolute;margin-left:81.6pt;margin-top:13.35pt;width:24.6pt;height: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N5PrA+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Religion</w:t>
      </w:r>
    </w:p>
    <w:p w14:paraId="233E196D" w14:textId="77777777" w:rsidR="00612892" w:rsidRPr="00CE2982" w:rsidRDefault="00612892" w:rsidP="0061289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Christian </w:t>
      </w:r>
      <w:r w:rsidRPr="00CE2982">
        <w:rPr>
          <w:rFonts w:eastAsia="TradeGothicLTPro-Light"/>
          <w:sz w:val="20"/>
          <w:szCs w:val="20"/>
        </w:rPr>
        <w:tab/>
        <w:t xml:space="preserve">   </w:t>
      </w:r>
      <w:proofErr w:type="gramStart"/>
      <w:r w:rsidRPr="00CE2982">
        <w:rPr>
          <w:rFonts w:eastAsia="TradeGothicLTPro-Light"/>
          <w:sz w:val="20"/>
          <w:szCs w:val="20"/>
        </w:rPr>
        <w:t xml:space="preserve">   (</w:t>
      </w:r>
      <w:proofErr w:type="gramEnd"/>
      <w:r w:rsidRPr="00CE2982">
        <w:rPr>
          <w:rFonts w:eastAsia="TradeGothicLTPro-Light"/>
          <w:sz w:val="20"/>
          <w:szCs w:val="20"/>
        </w:rPr>
        <w:t>B) Muslim</w:t>
      </w:r>
      <w:r w:rsidRPr="00CE2982">
        <w:rPr>
          <w:rFonts w:eastAsia="TradeGothicLTPro-Light"/>
          <w:sz w:val="20"/>
          <w:szCs w:val="20"/>
        </w:rPr>
        <w:tab/>
        <w:t xml:space="preserve">             (C) Others </w:t>
      </w:r>
      <w:r w:rsidRPr="00CE2982">
        <w:rPr>
          <w:rFonts w:eastAsia="TradeGothicLTPro-Light"/>
          <w:sz w:val="20"/>
          <w:szCs w:val="20"/>
        </w:rPr>
        <w:tab/>
        <w:t xml:space="preserve">        (please specify) .........................</w:t>
      </w:r>
    </w:p>
    <w:p w14:paraId="20622E43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A712DE" wp14:editId="738B9035">
                <wp:simplePos x="0" y="0"/>
                <wp:positionH relativeFrom="column">
                  <wp:posOffset>2933700</wp:posOffset>
                </wp:positionH>
                <wp:positionV relativeFrom="paragraph">
                  <wp:posOffset>177165</wp:posOffset>
                </wp:positionV>
                <wp:extent cx="312420" cy="190500"/>
                <wp:effectExtent l="0" t="0" r="5080" b="0"/>
                <wp:wrapNone/>
                <wp:docPr id="12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C0EAED" id="Rectangle 106" o:spid="_x0000_s1026" style="position:absolute;margin-left:231pt;margin-top:13.95pt;width:24.6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ymTuIO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283EFC" wp14:editId="3F051B98">
                <wp:simplePos x="0" y="0"/>
                <wp:positionH relativeFrom="column">
                  <wp:posOffset>1135380</wp:posOffset>
                </wp:positionH>
                <wp:positionV relativeFrom="paragraph">
                  <wp:posOffset>177165</wp:posOffset>
                </wp:positionV>
                <wp:extent cx="312420" cy="190500"/>
                <wp:effectExtent l="0" t="0" r="5080" b="0"/>
                <wp:wrapNone/>
                <wp:docPr id="125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74D016" id="Rectangle 107" o:spid="_x0000_s1026" style="position:absolute;margin-left:89.4pt;margin-top:13.95pt;width:24.6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5fxog+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Employment status</w:t>
      </w:r>
    </w:p>
    <w:p w14:paraId="719574A3" w14:textId="77777777" w:rsidR="00612892" w:rsidRPr="00CE2982" w:rsidRDefault="00612892" w:rsidP="0061289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Employed </w:t>
      </w:r>
      <w:r w:rsidRPr="00CE2982">
        <w:rPr>
          <w:rFonts w:eastAsia="TradeGothicLTPro-Light"/>
          <w:sz w:val="20"/>
          <w:szCs w:val="20"/>
        </w:rPr>
        <w:tab/>
        <w:t xml:space="preserve">       </w:t>
      </w:r>
      <w:r w:rsidRPr="00CE2982">
        <w:rPr>
          <w:rFonts w:eastAsia="TradeGothicLTPro-Light"/>
          <w:sz w:val="20"/>
          <w:szCs w:val="20"/>
        </w:rPr>
        <w:tab/>
        <w:t xml:space="preserve"> (B) Unemployed</w:t>
      </w:r>
      <w:r w:rsidRPr="00CE2982">
        <w:rPr>
          <w:rFonts w:eastAsia="TradeGothicLTPro-Light"/>
          <w:sz w:val="20"/>
          <w:szCs w:val="20"/>
        </w:rPr>
        <w:tab/>
        <w:t xml:space="preserve">               </w:t>
      </w:r>
    </w:p>
    <w:p w14:paraId="0DA8892E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Average monthly income/allowance (in Naira) ......................................................</w:t>
      </w:r>
    </w:p>
    <w:p w14:paraId="15A355D9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Number of wives/female partners ...................................</w:t>
      </w:r>
    </w:p>
    <w:p w14:paraId="362118C9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 xml:space="preserve">Number of children </w:t>
      </w:r>
      <w:proofErr w:type="gramStart"/>
      <w:r w:rsidRPr="00CE2982">
        <w:rPr>
          <w:rFonts w:eastAsia="TradeGothicLTPro-Light"/>
          <w:color w:val="auto"/>
          <w:sz w:val="20"/>
          <w:szCs w:val="20"/>
          <w:lang w:val="en-US"/>
        </w:rPr>
        <w:t>fathered  …</w:t>
      </w:r>
      <w:proofErr w:type="gramEnd"/>
      <w:r w:rsidRPr="00CE2982">
        <w:rPr>
          <w:rFonts w:eastAsia="TradeGothicLTPro-Light"/>
          <w:color w:val="auto"/>
          <w:sz w:val="20"/>
          <w:szCs w:val="20"/>
          <w:lang w:val="en-US"/>
        </w:rPr>
        <w:t>….. children</w:t>
      </w:r>
    </w:p>
    <w:p w14:paraId="2EC09E47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</w:p>
    <w:p w14:paraId="2E84D9AB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SECTION B: INFORMATION ON WIFE/PARTNER</w:t>
      </w:r>
    </w:p>
    <w:p w14:paraId="399F40B9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Age of your wife/partner</w:t>
      </w:r>
      <w:proofErr w:type="gramStart"/>
      <w:r w:rsidRPr="00CE2982">
        <w:rPr>
          <w:rFonts w:eastAsia="TradeGothicLTPro-Light"/>
          <w:color w:val="auto"/>
          <w:sz w:val="20"/>
          <w:szCs w:val="20"/>
          <w:lang w:val="en-US"/>
        </w:rPr>
        <w:t xml:space="preserve"> ..</w:t>
      </w:r>
      <w:proofErr w:type="gramEnd"/>
      <w:r w:rsidRPr="00CE2982">
        <w:rPr>
          <w:rFonts w:eastAsia="TradeGothicLTPro-Light"/>
          <w:color w:val="auto"/>
          <w:sz w:val="20"/>
          <w:szCs w:val="20"/>
          <w:lang w:val="en-US"/>
        </w:rPr>
        <w:t>…… years</w:t>
      </w:r>
    </w:p>
    <w:p w14:paraId="2D82DD9D" w14:textId="3EC59E6C" w:rsidR="00612892" w:rsidRPr="00CE2982" w:rsidRDefault="00CE298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C84AF73" wp14:editId="73597438">
                <wp:simplePos x="0" y="0"/>
                <wp:positionH relativeFrom="column">
                  <wp:posOffset>3062605</wp:posOffset>
                </wp:positionH>
                <wp:positionV relativeFrom="paragraph">
                  <wp:posOffset>210185</wp:posOffset>
                </wp:positionV>
                <wp:extent cx="312420" cy="190500"/>
                <wp:effectExtent l="0" t="0" r="5080" b="0"/>
                <wp:wrapNone/>
                <wp:docPr id="123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051F59" id="Rectangle 110" o:spid="_x0000_s1026" style="position:absolute;margin-left:241.15pt;margin-top:16.55pt;width:24.6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3zkPdu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="00612892"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006C16" wp14:editId="65826723">
                <wp:simplePos x="0" y="0"/>
                <wp:positionH relativeFrom="column">
                  <wp:posOffset>5433060</wp:posOffset>
                </wp:positionH>
                <wp:positionV relativeFrom="paragraph">
                  <wp:posOffset>186690</wp:posOffset>
                </wp:positionV>
                <wp:extent cx="312420" cy="190500"/>
                <wp:effectExtent l="0" t="0" r="5080" b="0"/>
                <wp:wrapNone/>
                <wp:docPr id="124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DE4C6E" id="Rectangle 109" o:spid="_x0000_s1026" style="position:absolute;margin-left:427.8pt;margin-top:14.7pt;width:24.6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CEZ8Yq5gAAAA4BAAAP&#13;&#10;AAAAAAAAAAAAAAAAAFYEAABkcnMvZG93bnJldi54bWxQSwUGAAAAAAQABADzAAAAaQUAAAAA&#13;&#10;">
                <v:path arrowok="t"/>
              </v:rect>
            </w:pict>
          </mc:Fallback>
        </mc:AlternateContent>
      </w:r>
      <w:r w:rsidR="00612892" w:rsidRPr="00CE2982">
        <w:rPr>
          <w:rFonts w:eastAsia="TradeGothicLTPro-Light"/>
          <w:color w:val="auto"/>
          <w:sz w:val="20"/>
          <w:szCs w:val="20"/>
          <w:lang w:val="en-US"/>
        </w:rPr>
        <w:t>Highest level of education attained by your wife/partner</w:t>
      </w:r>
    </w:p>
    <w:p w14:paraId="107C92CD" w14:textId="77777777" w:rsidR="00612892" w:rsidRPr="00CE2982" w:rsidRDefault="00612892" w:rsidP="00612892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D93D63" wp14:editId="4614DCDA">
                <wp:simplePos x="0" y="0"/>
                <wp:positionH relativeFrom="column">
                  <wp:posOffset>2209800</wp:posOffset>
                </wp:positionH>
                <wp:positionV relativeFrom="paragraph">
                  <wp:posOffset>177165</wp:posOffset>
                </wp:positionV>
                <wp:extent cx="312420" cy="190500"/>
                <wp:effectExtent l="0" t="0" r="5080" b="0"/>
                <wp:wrapNone/>
                <wp:docPr id="122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272314" id="Rectangle 111" o:spid="_x0000_s1026" style="position:absolute;margin-left:174pt;margin-top:13.95pt;width:24.6pt;height: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DTj+rj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696187" wp14:editId="4ACF32B6">
                <wp:simplePos x="0" y="0"/>
                <wp:positionH relativeFrom="column">
                  <wp:posOffset>1432560</wp:posOffset>
                </wp:positionH>
                <wp:positionV relativeFrom="paragraph">
                  <wp:posOffset>-53975</wp:posOffset>
                </wp:positionV>
                <wp:extent cx="312420" cy="190500"/>
                <wp:effectExtent l="0" t="0" r="5080" b="0"/>
                <wp:wrapNone/>
                <wp:docPr id="121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66CC93" id="Rectangle 108" o:spid="_x0000_s1026" style="position:absolute;margin-left:112.8pt;margin-top:-4.25pt;width:24.6pt;height: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AXN3cN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(A) Non-</w:t>
      </w:r>
      <w:proofErr w:type="gramStart"/>
      <w:r w:rsidRPr="00CE2982">
        <w:rPr>
          <w:rFonts w:eastAsia="TradeGothicLTPro-Light"/>
          <w:sz w:val="20"/>
          <w:szCs w:val="20"/>
        </w:rPr>
        <w:t xml:space="preserve">formal  </w:t>
      </w:r>
      <w:r w:rsidRPr="00CE2982">
        <w:rPr>
          <w:rFonts w:eastAsia="TradeGothicLTPro-Light"/>
          <w:sz w:val="20"/>
          <w:szCs w:val="20"/>
        </w:rPr>
        <w:tab/>
      </w:r>
      <w:proofErr w:type="gramEnd"/>
      <w:r w:rsidRPr="00CE2982">
        <w:rPr>
          <w:rFonts w:eastAsia="TradeGothicLTPro-Light"/>
          <w:sz w:val="20"/>
          <w:szCs w:val="20"/>
        </w:rPr>
        <w:tab/>
        <w:t>(B) Primary school</w:t>
      </w:r>
      <w:r w:rsidRPr="00CE2982">
        <w:rPr>
          <w:rFonts w:eastAsia="TradeGothicLTPro-Light"/>
          <w:sz w:val="20"/>
          <w:szCs w:val="20"/>
        </w:rPr>
        <w:tab/>
        <w:t xml:space="preserve">     </w:t>
      </w:r>
      <w:r w:rsidRPr="00CE2982">
        <w:rPr>
          <w:rFonts w:eastAsia="TradeGothicLTPro-Light"/>
          <w:sz w:val="20"/>
          <w:szCs w:val="20"/>
        </w:rPr>
        <w:tab/>
        <w:t>(C) Secondary school</w:t>
      </w:r>
      <w:r w:rsidRPr="00CE2982">
        <w:rPr>
          <w:rFonts w:eastAsia="TradeGothicLTPro-Light"/>
          <w:sz w:val="20"/>
          <w:szCs w:val="20"/>
        </w:rPr>
        <w:tab/>
        <w:t xml:space="preserve">                    (D) Post-secondary education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</w:r>
    </w:p>
    <w:p w14:paraId="16186FE2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D95294" wp14:editId="71419ECD">
                <wp:simplePos x="0" y="0"/>
                <wp:positionH relativeFrom="column">
                  <wp:posOffset>1150620</wp:posOffset>
                </wp:positionH>
                <wp:positionV relativeFrom="paragraph">
                  <wp:posOffset>205105</wp:posOffset>
                </wp:positionV>
                <wp:extent cx="312420" cy="190500"/>
                <wp:effectExtent l="0" t="0" r="5080" b="0"/>
                <wp:wrapNone/>
                <wp:docPr id="120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3BEA76" id="Rectangle 125" o:spid="_x0000_s1026" style="position:absolute;margin-left:90.6pt;margin-top:16.15pt;width:24.6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/lajO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7610A9" wp14:editId="356A1CB4">
                <wp:simplePos x="0" y="0"/>
                <wp:positionH relativeFrom="column">
                  <wp:posOffset>2887980</wp:posOffset>
                </wp:positionH>
                <wp:positionV relativeFrom="paragraph">
                  <wp:posOffset>205105</wp:posOffset>
                </wp:positionV>
                <wp:extent cx="312420" cy="190500"/>
                <wp:effectExtent l="0" t="0" r="5080" b="0"/>
                <wp:wrapNone/>
                <wp:docPr id="119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3CF661" id="Rectangle 124" o:spid="_x0000_s1026" style="position:absolute;margin-left:227.4pt;margin-top:16.15pt;width:24.6pt;height: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ET99SP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Employment status of your wife/partner</w:t>
      </w:r>
    </w:p>
    <w:p w14:paraId="4288E76D" w14:textId="77777777" w:rsidR="00612892" w:rsidRPr="00CE2982" w:rsidRDefault="00612892" w:rsidP="00612892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sz w:val="20"/>
          <w:szCs w:val="20"/>
        </w:rPr>
        <w:t xml:space="preserve">Employed </w:t>
      </w:r>
      <w:r w:rsidRPr="00CE2982">
        <w:rPr>
          <w:rFonts w:eastAsia="TradeGothicLTPro-Light"/>
          <w:sz w:val="20"/>
          <w:szCs w:val="20"/>
        </w:rPr>
        <w:tab/>
        <w:t xml:space="preserve">       </w:t>
      </w:r>
      <w:r w:rsidRPr="00CE2982">
        <w:rPr>
          <w:rFonts w:eastAsia="TradeGothicLTPro-Light"/>
          <w:sz w:val="20"/>
          <w:szCs w:val="20"/>
        </w:rPr>
        <w:tab/>
        <w:t xml:space="preserve"> (B) Unemployed</w:t>
      </w:r>
      <w:r w:rsidRPr="00CE2982">
        <w:rPr>
          <w:rFonts w:eastAsia="TradeGothicLTPro-Light"/>
          <w:sz w:val="20"/>
          <w:szCs w:val="20"/>
        </w:rPr>
        <w:tab/>
        <w:t xml:space="preserve">      </w:t>
      </w:r>
    </w:p>
    <w:p w14:paraId="19230E87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</w:p>
    <w:p w14:paraId="70F100EB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SECTION C: HEALTH SEEKING BEHAVIOUR OF RESPONDENT</w:t>
      </w:r>
    </w:p>
    <w:p w14:paraId="68BD3A32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DC023A" wp14:editId="0D4E46F0">
                <wp:simplePos x="0" y="0"/>
                <wp:positionH relativeFrom="column">
                  <wp:posOffset>1219200</wp:posOffset>
                </wp:positionH>
                <wp:positionV relativeFrom="paragraph">
                  <wp:posOffset>205740</wp:posOffset>
                </wp:positionV>
                <wp:extent cx="335280" cy="190500"/>
                <wp:effectExtent l="0" t="0" r="0" b="0"/>
                <wp:wrapNone/>
                <wp:docPr id="11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52BC50" id="Rectangle 6" o:spid="_x0000_s1026" style="position:absolute;margin-left:96pt;margin-top:16.2pt;width:26.4pt;height: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F040CD4" wp14:editId="296CD7DD">
                <wp:simplePos x="0" y="0"/>
                <wp:positionH relativeFrom="column">
                  <wp:posOffset>312420</wp:posOffset>
                </wp:positionH>
                <wp:positionV relativeFrom="paragraph">
                  <wp:posOffset>205740</wp:posOffset>
                </wp:positionV>
                <wp:extent cx="335280" cy="190500"/>
                <wp:effectExtent l="0" t="0" r="0" b="0"/>
                <wp:wrapNone/>
                <wp:docPr id="11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618207" id="Rectangle 7" o:spid="_x0000_s1026" style="position:absolute;margin-left:24.6pt;margin-top:16.2pt;width:26.4pt;height: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Have you ever gone for check-up in a health facility?</w:t>
      </w:r>
    </w:p>
    <w:p w14:paraId="3E6E6FB3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Yes</w: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ab/>
      </w:r>
      <w:r w:rsidRPr="00CE2982">
        <w:rPr>
          <w:rFonts w:eastAsia="TradeGothicLTPro-Light"/>
          <w:color w:val="auto"/>
          <w:sz w:val="20"/>
          <w:szCs w:val="20"/>
          <w:lang w:val="en-US"/>
        </w:rPr>
        <w:tab/>
        <w:t>No</w:t>
      </w:r>
    </w:p>
    <w:p w14:paraId="2DBFF035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A211A0" wp14:editId="178B06E3">
                <wp:simplePos x="0" y="0"/>
                <wp:positionH relativeFrom="column">
                  <wp:posOffset>1150620</wp:posOffset>
                </wp:positionH>
                <wp:positionV relativeFrom="paragraph">
                  <wp:posOffset>220980</wp:posOffset>
                </wp:positionV>
                <wp:extent cx="335280" cy="190500"/>
                <wp:effectExtent l="0" t="0" r="0" b="0"/>
                <wp:wrapNone/>
                <wp:docPr id="11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FE531C" id="Rectangle 8" o:spid="_x0000_s1026" style="position:absolute;margin-left:90.6pt;margin-top:17.4pt;width:26.4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B93EB2F" wp14:editId="04B2572C">
                <wp:simplePos x="0" y="0"/>
                <wp:positionH relativeFrom="column">
                  <wp:posOffset>289560</wp:posOffset>
                </wp:positionH>
                <wp:positionV relativeFrom="paragraph">
                  <wp:posOffset>220980</wp:posOffset>
                </wp:positionV>
                <wp:extent cx="335280" cy="190500"/>
                <wp:effectExtent l="0" t="0" r="0" b="0"/>
                <wp:wrapNone/>
                <wp:docPr id="11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F6AB48" id="Rectangle 9" o:spid="_x0000_s1026" style="position:absolute;margin-left:22.8pt;margin-top:17.4pt;width:26.4pt;height: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Have you ever gone for cancer screening in a health facility? (</w:t>
      </w:r>
      <w:proofErr w:type="spellStart"/>
      <w:r w:rsidRPr="00CE2982">
        <w:rPr>
          <w:rFonts w:eastAsia="TradeGothicLTPro-Light"/>
          <w:sz w:val="20"/>
          <w:szCs w:val="20"/>
        </w:rPr>
        <w:t>e.g</w:t>
      </w:r>
      <w:proofErr w:type="spellEnd"/>
      <w:r w:rsidRPr="00CE2982">
        <w:rPr>
          <w:rFonts w:eastAsia="TradeGothicLTPro-Light"/>
          <w:sz w:val="20"/>
          <w:szCs w:val="20"/>
        </w:rPr>
        <w:t xml:space="preserve"> </w:t>
      </w:r>
      <w:proofErr w:type="spellStart"/>
      <w:r w:rsidRPr="00CE2982">
        <w:rPr>
          <w:rFonts w:eastAsia="TradeGothicLTPro-Light"/>
          <w:sz w:val="20"/>
          <w:szCs w:val="20"/>
        </w:rPr>
        <w:t>prostrate</w:t>
      </w:r>
      <w:proofErr w:type="spellEnd"/>
      <w:r w:rsidRPr="00CE2982">
        <w:rPr>
          <w:rFonts w:eastAsia="TradeGothicLTPro-Light"/>
          <w:sz w:val="20"/>
          <w:szCs w:val="20"/>
        </w:rPr>
        <w:t xml:space="preserve"> cancer)</w:t>
      </w:r>
    </w:p>
    <w:p w14:paraId="376EF45A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</w:p>
    <w:p w14:paraId="557F308F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SECTION D: KNOWLEDGE OF BREAST CANCER</w:t>
      </w:r>
    </w:p>
    <w:p w14:paraId="0B76B0D3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8C6F871" wp14:editId="1435EF81">
                <wp:simplePos x="0" y="0"/>
                <wp:positionH relativeFrom="column">
                  <wp:posOffset>1150620</wp:posOffset>
                </wp:positionH>
                <wp:positionV relativeFrom="paragraph">
                  <wp:posOffset>224790</wp:posOffset>
                </wp:positionV>
                <wp:extent cx="335280" cy="190500"/>
                <wp:effectExtent l="0" t="0" r="0" b="0"/>
                <wp:wrapNone/>
                <wp:docPr id="11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AAAC01" id="Rectangle 10" o:spid="_x0000_s1026" style="position:absolute;margin-left:90.6pt;margin-top:17.7pt;width:26.4pt;height: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431E347" wp14:editId="38E91C92">
                <wp:simplePos x="0" y="0"/>
                <wp:positionH relativeFrom="column">
                  <wp:posOffset>312420</wp:posOffset>
                </wp:positionH>
                <wp:positionV relativeFrom="paragraph">
                  <wp:posOffset>224790</wp:posOffset>
                </wp:positionV>
                <wp:extent cx="335280" cy="190500"/>
                <wp:effectExtent l="0" t="0" r="0" b="0"/>
                <wp:wrapNone/>
                <wp:docPr id="113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F671E7" id="Rectangle 11" o:spid="_x0000_s1026" style="position:absolute;margin-left:24.6pt;margin-top:17.7pt;width:26.4pt;height: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Have you ever heard of breast cancer?</w:t>
      </w:r>
    </w:p>
    <w:p w14:paraId="636A3E15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Yes 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</w:r>
    </w:p>
    <w:p w14:paraId="7DDC84A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If </w:t>
      </w:r>
      <w:proofErr w:type="gramStart"/>
      <w:r w:rsidRPr="00CE2982">
        <w:rPr>
          <w:rFonts w:eastAsia="TradeGothicLTPro-Light"/>
          <w:sz w:val="20"/>
          <w:szCs w:val="20"/>
        </w:rPr>
        <w:t>No</w:t>
      </w:r>
      <w:proofErr w:type="gramEnd"/>
      <w:r w:rsidRPr="00CE2982">
        <w:rPr>
          <w:rFonts w:eastAsia="TradeGothicLTPro-Light"/>
          <w:sz w:val="20"/>
          <w:szCs w:val="20"/>
        </w:rPr>
        <w:t>, skip to question 25</w:t>
      </w:r>
    </w:p>
    <w:p w14:paraId="0FD97FB1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1F9D797" wp14:editId="48D0B1CB">
                <wp:simplePos x="0" y="0"/>
                <wp:positionH relativeFrom="column">
                  <wp:posOffset>3451860</wp:posOffset>
                </wp:positionH>
                <wp:positionV relativeFrom="paragraph">
                  <wp:posOffset>194945</wp:posOffset>
                </wp:positionV>
                <wp:extent cx="312420" cy="190500"/>
                <wp:effectExtent l="0" t="0" r="5080" b="0"/>
                <wp:wrapNone/>
                <wp:docPr id="112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E974D3" id="Rectangle 94" o:spid="_x0000_s1026" style="position:absolute;margin-left:271.8pt;margin-top:15.35pt;width:24.6pt;height: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ANIwdU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9418ED8" wp14:editId="33119CA2">
                <wp:simplePos x="0" y="0"/>
                <wp:positionH relativeFrom="column">
                  <wp:posOffset>1744980</wp:posOffset>
                </wp:positionH>
                <wp:positionV relativeFrom="paragraph">
                  <wp:posOffset>194945</wp:posOffset>
                </wp:positionV>
                <wp:extent cx="335280" cy="190500"/>
                <wp:effectExtent l="0" t="0" r="0" b="0"/>
                <wp:wrapNone/>
                <wp:docPr id="11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802A1A" w14:textId="77777777" w:rsidR="00612892" w:rsidRDefault="00612892" w:rsidP="0061289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418ED8" id="Rectangle 91" o:spid="_x0000_s1026" style="position:absolute;left:0;text-align:left;margin-left:137.4pt;margin-top:15.35pt;width:26.4pt;height: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">
                <v:path arrowok="t"/>
                <v:textbox>
                  <w:txbxContent>
                    <w:p w14:paraId="7E802A1A" w14:textId="77777777" w:rsidR="00612892" w:rsidRDefault="00612892" w:rsidP="00612892"/>
                  </w:txbxContent>
                </v:textbox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5B2B41D" wp14:editId="73B49E64">
                <wp:simplePos x="0" y="0"/>
                <wp:positionH relativeFrom="column">
                  <wp:posOffset>5585460</wp:posOffset>
                </wp:positionH>
                <wp:positionV relativeFrom="paragraph">
                  <wp:posOffset>149225</wp:posOffset>
                </wp:positionV>
                <wp:extent cx="312420" cy="190500"/>
                <wp:effectExtent l="0" t="0" r="5080" b="0"/>
                <wp:wrapNone/>
                <wp:docPr id="110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5C7054" id="Rectangle 99" o:spid="_x0000_s1026" style="position:absolute;margin-left:439.8pt;margin-top:11.75pt;width:24.6pt;height: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DQdb/0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If yes, how did you hear about breast cancer? (</w:t>
      </w:r>
      <w:proofErr w:type="gramStart"/>
      <w:r w:rsidRPr="00CE2982">
        <w:rPr>
          <w:rFonts w:eastAsia="TradeGothicLTPro-Light"/>
          <w:color w:val="auto"/>
          <w:sz w:val="20"/>
          <w:szCs w:val="20"/>
          <w:lang w:val="en-US"/>
        </w:rPr>
        <w:t>first</w:t>
      </w:r>
      <w:proofErr w:type="gramEnd"/>
      <w:r w:rsidRPr="00CE2982">
        <w:rPr>
          <w:rFonts w:eastAsia="TradeGothicLTPro-Light"/>
          <w:color w:val="auto"/>
          <w:sz w:val="20"/>
          <w:szCs w:val="20"/>
          <w:lang w:val="en-US"/>
        </w:rPr>
        <w:t xml:space="preserve"> source of information)</w:t>
      </w:r>
    </w:p>
    <w:p w14:paraId="2604635F" w14:textId="77777777" w:rsidR="00612892" w:rsidRPr="00CE2982" w:rsidRDefault="00612892" w:rsidP="0061289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32D44B5" wp14:editId="2AB1C0A0">
                <wp:simplePos x="0" y="0"/>
                <wp:positionH relativeFrom="column">
                  <wp:posOffset>1219200</wp:posOffset>
                </wp:positionH>
                <wp:positionV relativeFrom="paragraph">
                  <wp:posOffset>182245</wp:posOffset>
                </wp:positionV>
                <wp:extent cx="312420" cy="190500"/>
                <wp:effectExtent l="0" t="0" r="5080" b="0"/>
                <wp:wrapNone/>
                <wp:docPr id="109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CE9B26" id="Rectangle 96" o:spid="_x0000_s1026" style="position:absolute;margin-left:96pt;margin-top:14.35pt;width:24.6pt;height: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NGm/OP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037911F" wp14:editId="6EC70150">
                <wp:simplePos x="0" y="0"/>
                <wp:positionH relativeFrom="column">
                  <wp:posOffset>2659380</wp:posOffset>
                </wp:positionH>
                <wp:positionV relativeFrom="paragraph">
                  <wp:posOffset>182245</wp:posOffset>
                </wp:positionV>
                <wp:extent cx="312420" cy="190500"/>
                <wp:effectExtent l="0" t="0" r="5080" b="0"/>
                <wp:wrapNone/>
                <wp:docPr id="108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7FDB5C" id="Rectangle 101" o:spid="_x0000_s1026" style="position:absolute;margin-left:209.4pt;margin-top:14.35pt;width:24.6pt;height: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FtPeij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38A5CF6" wp14:editId="4E1D3E2E">
                <wp:simplePos x="0" y="0"/>
                <wp:positionH relativeFrom="column">
                  <wp:posOffset>4030980</wp:posOffset>
                </wp:positionH>
                <wp:positionV relativeFrom="paragraph">
                  <wp:posOffset>182245</wp:posOffset>
                </wp:positionV>
                <wp:extent cx="312420" cy="190500"/>
                <wp:effectExtent l="0" t="0" r="5080" b="0"/>
                <wp:wrapNone/>
                <wp:docPr id="107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4EB31A" id="Rectangle 100" o:spid="_x0000_s1026" style="position:absolute;margin-left:317.4pt;margin-top:14.35pt;width:24.6pt;height: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FRbMrb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2E74B5E" wp14:editId="0E433B21">
                <wp:simplePos x="0" y="0"/>
                <wp:positionH relativeFrom="column">
                  <wp:posOffset>5273040</wp:posOffset>
                </wp:positionH>
                <wp:positionV relativeFrom="paragraph">
                  <wp:posOffset>182245</wp:posOffset>
                </wp:positionV>
                <wp:extent cx="312420" cy="190500"/>
                <wp:effectExtent l="0" t="0" r="5080" b="0"/>
                <wp:wrapNone/>
                <wp:docPr id="10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0ADC7C" id="Rectangle 12" o:spid="_x0000_s1026" style="position:absolute;margin-left:415.2pt;margin-top:14.35pt;width:24.6pt;height: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o5o+fe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Health professional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(B) Friends/family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(C)Traditional medicine</w:t>
      </w:r>
    </w:p>
    <w:p w14:paraId="11650496" w14:textId="77777777" w:rsidR="00612892" w:rsidRPr="00CE2982" w:rsidRDefault="00612892" w:rsidP="0061289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color w:val="auto"/>
          <w:sz w:val="20"/>
          <w:szCs w:val="20"/>
        </w:rPr>
        <w:t xml:space="preserve">Mass Media </w:t>
      </w:r>
      <w:r w:rsidRPr="00CE2982">
        <w:rPr>
          <w:color w:val="auto"/>
          <w:sz w:val="20"/>
          <w:szCs w:val="20"/>
        </w:rPr>
        <w:tab/>
      </w:r>
      <w:r w:rsidRPr="00CE2982">
        <w:rPr>
          <w:color w:val="auto"/>
          <w:sz w:val="20"/>
          <w:szCs w:val="20"/>
        </w:rPr>
        <w:tab/>
        <w:t>(E) Survivors</w:t>
      </w:r>
      <w:r w:rsidRPr="00CE2982">
        <w:rPr>
          <w:color w:val="auto"/>
          <w:sz w:val="20"/>
          <w:szCs w:val="20"/>
        </w:rPr>
        <w:tab/>
      </w:r>
      <w:r w:rsidRPr="00CE2982">
        <w:rPr>
          <w:color w:val="auto"/>
          <w:sz w:val="20"/>
          <w:szCs w:val="20"/>
        </w:rPr>
        <w:tab/>
      </w:r>
      <w:proofErr w:type="gramStart"/>
      <w:r w:rsidRPr="00CE2982">
        <w:rPr>
          <w:color w:val="auto"/>
          <w:sz w:val="20"/>
          <w:szCs w:val="20"/>
        </w:rPr>
        <w:t xml:space="preserve">   (</w:t>
      </w:r>
      <w:proofErr w:type="gramEnd"/>
      <w:r w:rsidRPr="00CE2982">
        <w:rPr>
          <w:color w:val="auto"/>
          <w:sz w:val="20"/>
          <w:szCs w:val="20"/>
        </w:rPr>
        <w:t>F) Internet</w:t>
      </w:r>
      <w:r w:rsidRPr="00CE2982">
        <w:rPr>
          <w:color w:val="auto"/>
          <w:sz w:val="20"/>
          <w:szCs w:val="20"/>
        </w:rPr>
        <w:tab/>
      </w:r>
      <w:r w:rsidRPr="00CE2982">
        <w:rPr>
          <w:color w:val="auto"/>
          <w:sz w:val="20"/>
          <w:szCs w:val="20"/>
        </w:rPr>
        <w:tab/>
        <w:t xml:space="preserve">(G) Others </w:t>
      </w:r>
    </w:p>
    <w:p w14:paraId="6B6DB67F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4401CA2" wp14:editId="6A973CCE">
                <wp:simplePos x="0" y="0"/>
                <wp:positionH relativeFrom="column">
                  <wp:posOffset>3718560</wp:posOffset>
                </wp:positionH>
                <wp:positionV relativeFrom="paragraph">
                  <wp:posOffset>213995</wp:posOffset>
                </wp:positionV>
                <wp:extent cx="312420" cy="190500"/>
                <wp:effectExtent l="0" t="0" r="5080" b="0"/>
                <wp:wrapNone/>
                <wp:docPr id="10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276563" id="Rectangle 13" o:spid="_x0000_s1026" style="position:absolute;margin-left:292.8pt;margin-top:16.85pt;width:24.6pt;height: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AmSG6b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What do you understand by breast cancer?</w:t>
      </w:r>
    </w:p>
    <w:p w14:paraId="6AFF155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7048F64" wp14:editId="14FDC007">
                <wp:simplePos x="0" y="0"/>
                <wp:positionH relativeFrom="column">
                  <wp:posOffset>3718560</wp:posOffset>
                </wp:positionH>
                <wp:positionV relativeFrom="paragraph">
                  <wp:posOffset>217805</wp:posOffset>
                </wp:positionV>
                <wp:extent cx="312420" cy="190500"/>
                <wp:effectExtent l="0" t="0" r="5080" b="0"/>
                <wp:wrapNone/>
                <wp:docPr id="10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B3FB28" id="Rectangle 14" o:spid="_x0000_s1026" style="position:absolute;margin-left:292.8pt;margin-top:17.15pt;width:24.6pt;height: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f0iCf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A disease in which cells in the breast grow out of control</w:t>
      </w:r>
    </w:p>
    <w:p w14:paraId="56E226A2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noProof/>
          <w:color w:val="auto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5BC9812" wp14:editId="0F22C7FA">
                <wp:simplePos x="0" y="0"/>
                <wp:positionH relativeFrom="column">
                  <wp:posOffset>3718560</wp:posOffset>
                </wp:positionH>
                <wp:positionV relativeFrom="paragraph">
                  <wp:posOffset>237490</wp:posOffset>
                </wp:positionV>
                <wp:extent cx="312420" cy="190500"/>
                <wp:effectExtent l="0" t="0" r="5080" b="0"/>
                <wp:wrapNone/>
                <wp:docPr id="103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002B00" id="Rectangle 102" o:spid="_x0000_s1026" style="position:absolute;margin-left:292.8pt;margin-top:18.7pt;width:24.6pt;height: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CXCGZ8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I don’t know</w:t>
      </w:r>
    </w:p>
    <w:p w14:paraId="3CF0FD1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 xml:space="preserve">Others </w:t>
      </w:r>
    </w:p>
    <w:p w14:paraId="36F7DCCF" w14:textId="77777777" w:rsidR="00CE2982" w:rsidRDefault="00CE2982" w:rsidP="00CE2982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</w:p>
    <w:p w14:paraId="0429B525" w14:textId="32C7D309" w:rsidR="00612892" w:rsidRPr="00CE2982" w:rsidRDefault="00612892" w:rsidP="00CE29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What are the symptoms of breast cancer? (</w:t>
      </w:r>
      <w:proofErr w:type="gramStart"/>
      <w:r w:rsidRPr="00CE2982">
        <w:rPr>
          <w:rFonts w:eastAsia="TradeGothicLTPro-Light"/>
          <w:color w:val="auto"/>
          <w:sz w:val="20"/>
          <w:szCs w:val="20"/>
          <w:lang w:val="en-US"/>
        </w:rPr>
        <w:t>multiple</w:t>
      </w:r>
      <w:proofErr w:type="gramEnd"/>
      <w:r w:rsidRPr="00CE2982">
        <w:rPr>
          <w:rFonts w:eastAsia="TradeGothicLTPro-Light"/>
          <w:color w:val="auto"/>
          <w:sz w:val="20"/>
          <w:szCs w:val="20"/>
          <w:lang w:val="en-US"/>
        </w:rPr>
        <w:t xml:space="preserve"> answers allowed)</w:t>
      </w:r>
    </w:p>
    <w:p w14:paraId="4F170DDA" w14:textId="5F9EF036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45E88B4" wp14:editId="79AF34C8">
                <wp:simplePos x="0" y="0"/>
                <wp:positionH relativeFrom="column">
                  <wp:posOffset>2057400</wp:posOffset>
                </wp:positionH>
                <wp:positionV relativeFrom="paragraph">
                  <wp:posOffset>3810</wp:posOffset>
                </wp:positionV>
                <wp:extent cx="312420" cy="190500"/>
                <wp:effectExtent l="0" t="0" r="5080" b="0"/>
                <wp:wrapNone/>
                <wp:docPr id="102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E2E33F" id="Rectangle 70" o:spid="_x0000_s1026" style="position:absolute;margin-left:162pt;margin-top:.3pt;width:24.6pt;height: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nbtzV+QAAAAM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Change in size</w:t>
      </w:r>
      <w:r w:rsidR="00CE2982">
        <w:rPr>
          <w:sz w:val="20"/>
          <w:szCs w:val="20"/>
        </w:rPr>
        <w:t xml:space="preserve"> </w:t>
      </w:r>
      <w:r w:rsidRPr="00CE2982">
        <w:rPr>
          <w:sz w:val="20"/>
          <w:szCs w:val="20"/>
        </w:rPr>
        <w:t>or shape of breast</w:t>
      </w:r>
    </w:p>
    <w:p w14:paraId="427B53F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188E33A" wp14:editId="0B820A9B">
                <wp:simplePos x="0" y="0"/>
                <wp:positionH relativeFrom="column">
                  <wp:posOffset>2057400</wp:posOffset>
                </wp:positionH>
                <wp:positionV relativeFrom="paragraph">
                  <wp:posOffset>18415</wp:posOffset>
                </wp:positionV>
                <wp:extent cx="312420" cy="190500"/>
                <wp:effectExtent l="0" t="0" r="5080" b="0"/>
                <wp:wrapNone/>
                <wp:docPr id="10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BF107F" id="Rectangle 71" o:spid="_x0000_s1026" style="position:absolute;margin-left:162pt;margin-top:1.45pt;width:24.6pt;height: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03/md+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Dimpling of breast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1051EB0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6DD8A51" wp14:editId="4C100D22">
                <wp:simplePos x="0" y="0"/>
                <wp:positionH relativeFrom="column">
                  <wp:posOffset>2057400</wp:posOffset>
                </wp:positionH>
                <wp:positionV relativeFrom="paragraph">
                  <wp:posOffset>18415</wp:posOffset>
                </wp:positionV>
                <wp:extent cx="312420" cy="190500"/>
                <wp:effectExtent l="0" t="0" r="5080" b="0"/>
                <wp:wrapNone/>
                <wp:docPr id="100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AEC669" id="Rectangle 72" o:spid="_x0000_s1026" style="position:absolute;margin-left:162pt;margin-top:1.45pt;width:24.6pt;height: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03/md+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Nipple discharge 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31B318E8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ED4A4AD" wp14:editId="5EBE33B9">
                <wp:simplePos x="0" y="0"/>
                <wp:positionH relativeFrom="column">
                  <wp:posOffset>2057400</wp:posOffset>
                </wp:positionH>
                <wp:positionV relativeFrom="paragraph">
                  <wp:posOffset>17780</wp:posOffset>
                </wp:positionV>
                <wp:extent cx="312420" cy="190500"/>
                <wp:effectExtent l="0" t="0" r="5080" b="0"/>
                <wp:wrapNone/>
                <wp:docPr id="99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77E058" id="Rectangle 73" o:spid="_x0000_s1026" style="position:absolute;margin-left:162pt;margin-top:1.4pt;width:24.6pt;height: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eK3Q14wAAAA0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Change in areola 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3ECF4530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1D326DC" wp14:editId="5C8699EA">
                <wp:simplePos x="0" y="0"/>
                <wp:positionH relativeFrom="column">
                  <wp:posOffset>2057400</wp:posOffset>
                </wp:positionH>
                <wp:positionV relativeFrom="paragraph">
                  <wp:posOffset>18415</wp:posOffset>
                </wp:positionV>
                <wp:extent cx="312420" cy="190500"/>
                <wp:effectExtent l="0" t="0" r="5080" b="0"/>
                <wp:wrapNone/>
                <wp:docPr id="98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D6447E" id="Rectangle 74" o:spid="_x0000_s1026" style="position:absolute;margin-left:162pt;margin-top:1.45pt;width:24.6pt;height: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03/md+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Breast or nipple pain 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309E122A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2CB979A" wp14:editId="4783B082">
                <wp:simplePos x="0" y="0"/>
                <wp:positionH relativeFrom="column">
                  <wp:posOffset>2057400</wp:posOffset>
                </wp:positionH>
                <wp:positionV relativeFrom="paragraph">
                  <wp:posOffset>21590</wp:posOffset>
                </wp:positionV>
                <wp:extent cx="312420" cy="190500"/>
                <wp:effectExtent l="0" t="0" r="5080" b="0"/>
                <wp:wrapNone/>
                <wp:docPr id="97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7C06C2" id="Rectangle 75" o:spid="_x0000_s1026" style="position:absolute;margin-left:162pt;margin-top:1.7pt;width:24.6pt;height: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Lump in breast </w:t>
      </w:r>
    </w:p>
    <w:p w14:paraId="3B2B92E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2174298" wp14:editId="7162931D">
                <wp:simplePos x="0" y="0"/>
                <wp:positionH relativeFrom="column">
                  <wp:posOffset>2057400</wp:posOffset>
                </wp:positionH>
                <wp:positionV relativeFrom="paragraph">
                  <wp:posOffset>10160</wp:posOffset>
                </wp:positionV>
                <wp:extent cx="312420" cy="190500"/>
                <wp:effectExtent l="0" t="0" r="5080" b="0"/>
                <wp:wrapNone/>
                <wp:docPr id="96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110D89" id="Rectangle 15" o:spid="_x0000_s1026" style="position:absolute;margin-left:162pt;margin-top:.8pt;width:24.6pt;height: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wCaHt4wAAAA0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Others 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11B05462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DB2ADD4" wp14:editId="7AC3863D">
                <wp:simplePos x="0" y="0"/>
                <wp:positionH relativeFrom="column">
                  <wp:posOffset>2057400</wp:posOffset>
                </wp:positionH>
                <wp:positionV relativeFrom="paragraph">
                  <wp:posOffset>635</wp:posOffset>
                </wp:positionV>
                <wp:extent cx="335280" cy="190500"/>
                <wp:effectExtent l="0" t="0" r="0" b="0"/>
                <wp:wrapNone/>
                <wp:docPr id="95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59CA18" id="Rectangle 112" o:spid="_x0000_s1026" style="position:absolute;margin-left:162pt;margin-top:.05pt;width:26.4pt;height: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I don’t know</w:t>
      </w:r>
      <w:r w:rsidRPr="00CE2982">
        <w:rPr>
          <w:sz w:val="20"/>
          <w:szCs w:val="20"/>
        </w:rPr>
        <w:tab/>
      </w:r>
    </w:p>
    <w:p w14:paraId="43405CEC" w14:textId="77777777" w:rsidR="00CE2982" w:rsidRDefault="00CE2982" w:rsidP="00CE2982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</w:p>
    <w:p w14:paraId="34A1F59D" w14:textId="5DDEB130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What are the risk factors for breast cancer? (</w:t>
      </w:r>
      <w:proofErr w:type="gramStart"/>
      <w:r w:rsidRPr="00CE2982">
        <w:rPr>
          <w:sz w:val="20"/>
          <w:szCs w:val="20"/>
        </w:rPr>
        <w:t>multiple</w:t>
      </w:r>
      <w:proofErr w:type="gramEnd"/>
      <w:r w:rsidRPr="00CE2982">
        <w:rPr>
          <w:sz w:val="20"/>
          <w:szCs w:val="20"/>
        </w:rPr>
        <w:t xml:space="preserve"> answers allowed)</w:t>
      </w:r>
    </w:p>
    <w:p w14:paraId="445862D9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A01C57A" wp14:editId="7101A1C6">
                <wp:simplePos x="0" y="0"/>
                <wp:positionH relativeFrom="column">
                  <wp:posOffset>2887980</wp:posOffset>
                </wp:positionH>
                <wp:positionV relativeFrom="paragraph">
                  <wp:posOffset>4445</wp:posOffset>
                </wp:positionV>
                <wp:extent cx="312420" cy="190500"/>
                <wp:effectExtent l="0" t="0" r="5080" b="0"/>
                <wp:wrapNone/>
                <wp:docPr id="94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597BB0" id="Rectangle 76" o:spid="_x0000_s1026" style="position:absolute;margin-left:227.4pt;margin-top:.35pt;width:24.6pt;height: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8yGXtOQAAAAM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Family history of breast cancer</w:t>
      </w:r>
    </w:p>
    <w:p w14:paraId="0DD4FE5E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6A81B91" wp14:editId="5A368694">
                <wp:simplePos x="0" y="0"/>
                <wp:positionH relativeFrom="column">
                  <wp:posOffset>2887980</wp:posOffset>
                </wp:positionH>
                <wp:positionV relativeFrom="paragraph">
                  <wp:posOffset>7620</wp:posOffset>
                </wp:positionV>
                <wp:extent cx="274320" cy="201930"/>
                <wp:effectExtent l="0" t="0" r="5080" b="1270"/>
                <wp:wrapNone/>
                <wp:docPr id="93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4320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98A45B" id="Rectangle 77" o:spid="_x0000_s1026" style="position:absolute;margin-left:227.4pt;margin-top:.6pt;width:21.6pt;height:15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8D5D419" wp14:editId="3E36B858">
                <wp:simplePos x="0" y="0"/>
                <wp:positionH relativeFrom="column">
                  <wp:posOffset>2887980</wp:posOffset>
                </wp:positionH>
                <wp:positionV relativeFrom="paragraph">
                  <wp:posOffset>255270</wp:posOffset>
                </wp:positionV>
                <wp:extent cx="312420" cy="190500"/>
                <wp:effectExtent l="0" t="0" r="5080" b="0"/>
                <wp:wrapNone/>
                <wp:docPr id="92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EB214D" id="Rectangle 78" o:spid="_x0000_s1026" style="position:absolute;margin-left:227.4pt;margin-top:20.1pt;width:24.6pt;height: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Iibr4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Taking oral contraceptives (birth control pills)</w:t>
      </w:r>
    </w:p>
    <w:p w14:paraId="3F2F265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44AEC26" wp14:editId="59524206">
                <wp:simplePos x="0" y="0"/>
                <wp:positionH relativeFrom="column">
                  <wp:posOffset>2887980</wp:posOffset>
                </wp:positionH>
                <wp:positionV relativeFrom="paragraph">
                  <wp:posOffset>243840</wp:posOffset>
                </wp:positionV>
                <wp:extent cx="312420" cy="190500"/>
                <wp:effectExtent l="0" t="0" r="5080" b="0"/>
                <wp:wrapNone/>
                <wp:docPr id="91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F6E7B8" id="Rectangle 79" o:spid="_x0000_s1026" style="position:absolute;margin-left:227.4pt;margin-top:19.2pt;width:24.6pt;height:1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WXBZZO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Aging </w:t>
      </w:r>
    </w:p>
    <w:p w14:paraId="0EDE379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Smoking and alcohol consumption</w:t>
      </w:r>
    </w:p>
    <w:p w14:paraId="7E08465E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3BBC050" wp14:editId="14CD98A1">
                <wp:simplePos x="0" y="0"/>
                <wp:positionH relativeFrom="column">
                  <wp:posOffset>2887980</wp:posOffset>
                </wp:positionH>
                <wp:positionV relativeFrom="paragraph">
                  <wp:posOffset>-3810</wp:posOffset>
                </wp:positionV>
                <wp:extent cx="312420" cy="190500"/>
                <wp:effectExtent l="0" t="0" r="5080" b="0"/>
                <wp:wrapNone/>
                <wp:docPr id="9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6D86DB" id="Rectangle 80" o:spid="_x0000_s1026" style="position:absolute;margin-left:227.4pt;margin-top:-.3pt;width:24.6pt;height: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yNfpxO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Genetics (genes)</w:t>
      </w:r>
    </w:p>
    <w:p w14:paraId="1E80772A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E650A9E" wp14:editId="755516BA">
                <wp:simplePos x="0" y="0"/>
                <wp:positionH relativeFrom="column">
                  <wp:posOffset>2918460</wp:posOffset>
                </wp:positionH>
                <wp:positionV relativeFrom="paragraph">
                  <wp:posOffset>210185</wp:posOffset>
                </wp:positionV>
                <wp:extent cx="312420" cy="190500"/>
                <wp:effectExtent l="0" t="0" r="5080" b="0"/>
                <wp:wrapNone/>
                <wp:docPr id="89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1CB399" id="Rectangle 81" o:spid="_x0000_s1026" style="position:absolute;margin-left:229.8pt;margin-top:16.55pt;width:24.6pt;height: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CUNMeg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C55DAC6" wp14:editId="64B6CBD9">
                <wp:simplePos x="0" y="0"/>
                <wp:positionH relativeFrom="column">
                  <wp:posOffset>2918460</wp:posOffset>
                </wp:positionH>
                <wp:positionV relativeFrom="paragraph">
                  <wp:posOffset>-33655</wp:posOffset>
                </wp:positionV>
                <wp:extent cx="312420" cy="190500"/>
                <wp:effectExtent l="0" t="0" r="5080" b="0"/>
                <wp:wrapNone/>
                <wp:docPr id="8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A99ACD" id="Rectangle 98" o:spid="_x0000_s1026" style="position:absolute;margin-left:229.8pt;margin-top:-2.65pt;width:24.6pt;height: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AxRfcS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Being obese or overweight after menopause</w:t>
      </w:r>
    </w:p>
    <w:p w14:paraId="4168593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3B72F94" wp14:editId="35A92240">
                <wp:simplePos x="0" y="0"/>
                <wp:positionH relativeFrom="column">
                  <wp:posOffset>2918460</wp:posOffset>
                </wp:positionH>
                <wp:positionV relativeFrom="paragraph">
                  <wp:posOffset>213995</wp:posOffset>
                </wp:positionV>
                <wp:extent cx="312420" cy="190500"/>
                <wp:effectExtent l="0" t="0" r="5080" b="0"/>
                <wp:wrapNone/>
                <wp:docPr id="87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FFA47F" id="Rectangle 95" o:spid="_x0000_s1026" style="position:absolute;margin-left:229.8pt;margin-top:16.85pt;width:24.6pt;height: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B7yNv0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Early menstrual period (before age 12)</w:t>
      </w:r>
    </w:p>
    <w:p w14:paraId="5B32FCA7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493B0CA" wp14:editId="20F2106C">
                <wp:simplePos x="0" y="0"/>
                <wp:positionH relativeFrom="column">
                  <wp:posOffset>2918460</wp:posOffset>
                </wp:positionH>
                <wp:positionV relativeFrom="paragraph">
                  <wp:posOffset>208915</wp:posOffset>
                </wp:positionV>
                <wp:extent cx="312420" cy="190500"/>
                <wp:effectExtent l="0" t="0" r="5080" b="0"/>
                <wp:wrapNone/>
                <wp:docPr id="86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69BF31" id="Rectangle 97" o:spid="_x0000_s1026" style="position:absolute;margin-left:229.8pt;margin-top:16.45pt;width:24.6pt;height: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BmtFE8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Lack of physical activity</w:t>
      </w:r>
    </w:p>
    <w:p w14:paraId="4E136790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16CCD50" wp14:editId="460D33E1">
                <wp:simplePos x="0" y="0"/>
                <wp:positionH relativeFrom="column">
                  <wp:posOffset>2918460</wp:posOffset>
                </wp:positionH>
                <wp:positionV relativeFrom="paragraph">
                  <wp:posOffset>198120</wp:posOffset>
                </wp:positionV>
                <wp:extent cx="335280" cy="190500"/>
                <wp:effectExtent l="0" t="0" r="0" b="0"/>
                <wp:wrapNone/>
                <wp:docPr id="85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079522" id="Rectangle 113" o:spid="_x0000_s1026" style="position:absolute;margin-left:229.8pt;margin-top:15.6pt;width:26.4pt;height: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Others </w:t>
      </w:r>
    </w:p>
    <w:p w14:paraId="5978D16F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I don’t know</w:t>
      </w:r>
    </w:p>
    <w:p w14:paraId="0B076C2A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38C12F6" wp14:editId="2FC02C9A">
                <wp:simplePos x="0" y="0"/>
                <wp:positionH relativeFrom="column">
                  <wp:posOffset>1234440</wp:posOffset>
                </wp:positionH>
                <wp:positionV relativeFrom="paragraph">
                  <wp:posOffset>198755</wp:posOffset>
                </wp:positionV>
                <wp:extent cx="312420" cy="190500"/>
                <wp:effectExtent l="0" t="0" r="5080" b="0"/>
                <wp:wrapNone/>
                <wp:docPr id="84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C2F1DE" id="Rectangle 16" o:spid="_x0000_s1026" style="position:absolute;margin-left:97.2pt;margin-top:15.65pt;width:24.6pt;height: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7Vak1e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A7BE37D" wp14:editId="7DD3208D">
                <wp:simplePos x="0" y="0"/>
                <wp:positionH relativeFrom="column">
                  <wp:posOffset>297180</wp:posOffset>
                </wp:positionH>
                <wp:positionV relativeFrom="paragraph">
                  <wp:posOffset>198755</wp:posOffset>
                </wp:positionV>
                <wp:extent cx="312420" cy="190500"/>
                <wp:effectExtent l="0" t="0" r="5080" b="0"/>
                <wp:wrapNone/>
                <wp:docPr id="83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9EDEDA" id="Rectangle 17" o:spid="_x0000_s1026" style="position:absolute;margin-left:23.4pt;margin-top:15.65pt;width:24.6pt;height: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wSPsO4wAAAAw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Is there any treatment for breast cancer?</w:t>
      </w:r>
    </w:p>
    <w:p w14:paraId="36CD3CC2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Yes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  <w:t>No</w:t>
      </w:r>
    </w:p>
    <w:p w14:paraId="7AA0AC79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</w:p>
    <w:p w14:paraId="03308033" w14:textId="77777777" w:rsidR="00CE2982" w:rsidRPr="00CE2982" w:rsidRDefault="00CE298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</w:p>
    <w:p w14:paraId="76087B7D" w14:textId="1E66C8A4" w:rsidR="00CE2982" w:rsidRPr="00CE2982" w:rsidRDefault="00CE2982" w:rsidP="00CE2982">
      <w:pPr>
        <w:spacing w:after="0" w:line="240" w:lineRule="auto"/>
        <w:rPr>
          <w:sz w:val="20"/>
          <w:szCs w:val="20"/>
        </w:rPr>
      </w:pPr>
    </w:p>
    <w:p w14:paraId="603B16E7" w14:textId="77777777" w:rsidR="00CE2982" w:rsidRPr="00CE2982" w:rsidRDefault="00CE2982">
      <w:pPr>
        <w:spacing w:after="0" w:line="240" w:lineRule="auto"/>
        <w:rPr>
          <w:sz w:val="20"/>
          <w:szCs w:val="20"/>
        </w:rPr>
      </w:pPr>
      <w:r w:rsidRPr="00CE2982">
        <w:rPr>
          <w:sz w:val="20"/>
          <w:szCs w:val="20"/>
        </w:rPr>
        <w:br w:type="page"/>
      </w:r>
    </w:p>
    <w:p w14:paraId="0105A189" w14:textId="3E766CDC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lastRenderedPageBreak/>
        <w:t>SECTION E: KNOWLEDGE OF BREAST CANCER SCREENING</w:t>
      </w:r>
    </w:p>
    <w:p w14:paraId="5012B6BF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794C207" wp14:editId="10E44350">
                <wp:simplePos x="0" y="0"/>
                <wp:positionH relativeFrom="column">
                  <wp:posOffset>1234440</wp:posOffset>
                </wp:positionH>
                <wp:positionV relativeFrom="paragraph">
                  <wp:posOffset>190500</wp:posOffset>
                </wp:positionV>
                <wp:extent cx="312420" cy="190500"/>
                <wp:effectExtent l="0" t="0" r="5080" b="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A071A6" id="Rectangle 82" o:spid="_x0000_s1026" style="position:absolute;margin-left:97.2pt;margin-top:15pt;width:24.6pt;height: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jh4X3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FF71374" wp14:editId="64B2163D">
                <wp:simplePos x="0" y="0"/>
                <wp:positionH relativeFrom="column">
                  <wp:posOffset>297180</wp:posOffset>
                </wp:positionH>
                <wp:positionV relativeFrom="paragraph">
                  <wp:posOffset>190500</wp:posOffset>
                </wp:positionV>
                <wp:extent cx="312420" cy="190500"/>
                <wp:effectExtent l="0" t="0" r="5080" b="0"/>
                <wp:wrapNone/>
                <wp:docPr id="81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F13EB1" id="Rectangle 18" o:spid="_x0000_s1026" style="position:absolute;margin-left:23.4pt;margin-top:15pt;width:24.6pt;height: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Have you ever heard of breast cancer screening?</w:t>
      </w:r>
    </w:p>
    <w:p w14:paraId="78F99D25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Yes</w:t>
      </w:r>
      <w:r w:rsidRPr="00CE2982">
        <w:rPr>
          <w:sz w:val="20"/>
          <w:szCs w:val="20"/>
        </w:rPr>
        <w:tab/>
      </w:r>
      <w:proofErr w:type="gramStart"/>
      <w:r w:rsidRPr="00CE2982">
        <w:rPr>
          <w:sz w:val="20"/>
          <w:szCs w:val="20"/>
        </w:rPr>
        <w:tab/>
        <w:t xml:space="preserve">  No</w:t>
      </w:r>
      <w:proofErr w:type="gramEnd"/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  <w:t xml:space="preserve">  </w:t>
      </w:r>
    </w:p>
    <w:p w14:paraId="1B0E7EFE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 xml:space="preserve">If </w:t>
      </w:r>
      <w:proofErr w:type="gramStart"/>
      <w:r w:rsidRPr="00CE2982">
        <w:rPr>
          <w:sz w:val="20"/>
          <w:szCs w:val="20"/>
        </w:rPr>
        <w:t>No</w:t>
      </w:r>
      <w:proofErr w:type="gramEnd"/>
      <w:r w:rsidRPr="00CE2982">
        <w:rPr>
          <w:sz w:val="20"/>
          <w:szCs w:val="20"/>
        </w:rPr>
        <w:t>, skip to question 25</w:t>
      </w:r>
    </w:p>
    <w:p w14:paraId="162A9524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F0C1ED8" wp14:editId="2F080189">
                <wp:simplePos x="0" y="0"/>
                <wp:positionH relativeFrom="column">
                  <wp:posOffset>2087880</wp:posOffset>
                </wp:positionH>
                <wp:positionV relativeFrom="paragraph">
                  <wp:posOffset>167640</wp:posOffset>
                </wp:positionV>
                <wp:extent cx="312420" cy="190500"/>
                <wp:effectExtent l="0" t="0" r="5080" b="0"/>
                <wp:wrapNone/>
                <wp:docPr id="80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06CE98" id="Rectangle 19" o:spid="_x0000_s1026" style="position:absolute;margin-left:164.4pt;margin-top:13.2pt;width:24.6pt;height: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AbAMQ3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  <w:lang w:val="en-US"/>
        </w:rPr>
        <w:t>What is the purpose of</w:t>
      </w:r>
      <w:r w:rsidRPr="00CE2982">
        <w:rPr>
          <w:sz w:val="20"/>
          <w:szCs w:val="20"/>
        </w:rPr>
        <w:t xml:space="preserve"> breast cancer screening?</w:t>
      </w:r>
    </w:p>
    <w:p w14:paraId="7AA848C3" w14:textId="77777777" w:rsidR="00612892" w:rsidRPr="00CE2982" w:rsidRDefault="00612892" w:rsidP="0061289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12FC008" wp14:editId="7FE6D5E2">
                <wp:simplePos x="0" y="0"/>
                <wp:positionH relativeFrom="column">
                  <wp:posOffset>2087880</wp:posOffset>
                </wp:positionH>
                <wp:positionV relativeFrom="paragraph">
                  <wp:posOffset>186055</wp:posOffset>
                </wp:positionV>
                <wp:extent cx="312420" cy="190500"/>
                <wp:effectExtent l="0" t="0" r="5080" b="0"/>
                <wp:wrapNone/>
                <wp:docPr id="7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A741AF" id="Rectangle 20" o:spid="_x0000_s1026" style="position:absolute;margin-left:164.4pt;margin-top:14.65pt;width:24.6pt;height: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KTctI/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Detection of lumps/</w:t>
      </w:r>
      <w:proofErr w:type="spellStart"/>
      <w:r w:rsidRPr="00CE2982">
        <w:rPr>
          <w:sz w:val="20"/>
          <w:szCs w:val="20"/>
        </w:rPr>
        <w:t>tumors</w:t>
      </w:r>
      <w:proofErr w:type="spellEnd"/>
    </w:p>
    <w:p w14:paraId="24FC5402" w14:textId="77777777" w:rsidR="00612892" w:rsidRPr="00CE2982" w:rsidRDefault="00612892" w:rsidP="0061289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I do not know</w:t>
      </w:r>
    </w:p>
    <w:p w14:paraId="7F2F8B3E" w14:textId="77777777" w:rsidR="00612892" w:rsidRPr="00CE2982" w:rsidRDefault="00612892" w:rsidP="0061289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5A83D48" wp14:editId="3243C880">
                <wp:simplePos x="0" y="0"/>
                <wp:positionH relativeFrom="column">
                  <wp:posOffset>2087880</wp:posOffset>
                </wp:positionH>
                <wp:positionV relativeFrom="paragraph">
                  <wp:posOffset>0</wp:posOffset>
                </wp:positionV>
                <wp:extent cx="312420" cy="190500"/>
                <wp:effectExtent l="0" t="0" r="5080" b="0"/>
                <wp:wrapNone/>
                <wp:docPr id="7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5D6A30" id="Rectangle 21" o:spid="_x0000_s1026" style="position:absolute;margin-left:164.4pt;margin-top:0;width:24.6pt;height: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Others </w:t>
      </w:r>
    </w:p>
    <w:p w14:paraId="5DFDC468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D6FAC11" wp14:editId="7028F2A5">
                <wp:simplePos x="0" y="0"/>
                <wp:positionH relativeFrom="column">
                  <wp:posOffset>2491740</wp:posOffset>
                </wp:positionH>
                <wp:positionV relativeFrom="paragraph">
                  <wp:posOffset>216535</wp:posOffset>
                </wp:positionV>
                <wp:extent cx="312420" cy="190500"/>
                <wp:effectExtent l="0" t="0" r="5080" b="0"/>
                <wp:wrapNone/>
                <wp:docPr id="77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33183F" id="Rectangle 22" o:spid="_x0000_s1026" style="position:absolute;margin-left:196.2pt;margin-top:17.05pt;width:24.6pt;height: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iNeSy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DF1A87D" wp14:editId="6AD9A9AF">
                <wp:simplePos x="0" y="0"/>
                <wp:positionH relativeFrom="column">
                  <wp:posOffset>1196340</wp:posOffset>
                </wp:positionH>
                <wp:positionV relativeFrom="paragraph">
                  <wp:posOffset>216535</wp:posOffset>
                </wp:positionV>
                <wp:extent cx="312420" cy="190500"/>
                <wp:effectExtent l="0" t="0" r="5080" b="0"/>
                <wp:wrapNone/>
                <wp:docPr id="7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4506F5" id="Rectangle 23" o:spid="_x0000_s1026" style="position:absolute;margin-left:94.2pt;margin-top:17.05pt;width:24.6pt;height: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xvL84e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4F9C87" wp14:editId="7834CDEB">
                <wp:simplePos x="0" y="0"/>
                <wp:positionH relativeFrom="column">
                  <wp:posOffset>297180</wp:posOffset>
                </wp:positionH>
                <wp:positionV relativeFrom="paragraph">
                  <wp:posOffset>216535</wp:posOffset>
                </wp:positionV>
                <wp:extent cx="312420" cy="190500"/>
                <wp:effectExtent l="0" t="0" r="5080" b="0"/>
                <wp:wrapNone/>
                <wp:docPr id="75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2E4C2B" id="Rectangle 24" o:spid="_x0000_s1026" style="position:absolute;margin-left:23.4pt;margin-top:17.05pt;width:24.6pt;height: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NO6i44wAAAAw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Is there any benefit of screening regularly?</w:t>
      </w:r>
    </w:p>
    <w:p w14:paraId="6B649F6C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Yes</w:t>
      </w:r>
      <w:r w:rsidRPr="00CE2982">
        <w:rPr>
          <w:sz w:val="20"/>
          <w:szCs w:val="20"/>
        </w:rPr>
        <w:tab/>
      </w:r>
      <w:proofErr w:type="gramStart"/>
      <w:r w:rsidRPr="00CE2982">
        <w:rPr>
          <w:sz w:val="20"/>
          <w:szCs w:val="20"/>
        </w:rPr>
        <w:tab/>
        <w:t xml:space="preserve">  No</w:t>
      </w:r>
      <w:proofErr w:type="gramEnd"/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  <w:t xml:space="preserve">  Not sure</w:t>
      </w:r>
    </w:p>
    <w:p w14:paraId="0E44E3AE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</w:p>
    <w:p w14:paraId="03DF3DFE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SECTION F: KNOWLEDGE OF CERVICAL CANCER</w:t>
      </w:r>
    </w:p>
    <w:p w14:paraId="2659DA18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CCC9946" wp14:editId="7020D14B">
                <wp:simplePos x="0" y="0"/>
                <wp:positionH relativeFrom="column">
                  <wp:posOffset>1150620</wp:posOffset>
                </wp:positionH>
                <wp:positionV relativeFrom="paragraph">
                  <wp:posOffset>175895</wp:posOffset>
                </wp:positionV>
                <wp:extent cx="312420" cy="190500"/>
                <wp:effectExtent l="0" t="0" r="5080" b="0"/>
                <wp:wrapNone/>
                <wp:docPr id="7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0FA39E" id="Rectangle 25" o:spid="_x0000_s1026" style="position:absolute;margin-left:90.6pt;margin-top:13.85pt;width:24.6pt;height: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9C4vLO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60A134C" wp14:editId="3B931790">
                <wp:simplePos x="0" y="0"/>
                <wp:positionH relativeFrom="column">
                  <wp:posOffset>297180</wp:posOffset>
                </wp:positionH>
                <wp:positionV relativeFrom="paragraph">
                  <wp:posOffset>175895</wp:posOffset>
                </wp:positionV>
                <wp:extent cx="312420" cy="190500"/>
                <wp:effectExtent l="0" t="0" r="5080" b="0"/>
                <wp:wrapNone/>
                <wp:docPr id="73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C25E69" id="Rectangle 26" o:spid="_x0000_s1026" style="position:absolute;margin-left:23.4pt;margin-top:13.85pt;width:24.6pt;height:1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Cl6QTZ4wAAAAw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Have you ever heard of cervical cancer before?</w:t>
      </w:r>
    </w:p>
    <w:p w14:paraId="6010939F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Yes 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 xml:space="preserve">No </w:t>
      </w:r>
      <w:r w:rsidRPr="00CE2982">
        <w:rPr>
          <w:rFonts w:eastAsia="TradeGothicLTPro-Light"/>
          <w:sz w:val="20"/>
          <w:szCs w:val="20"/>
        </w:rPr>
        <w:tab/>
      </w:r>
    </w:p>
    <w:p w14:paraId="76FC30D8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If </w:t>
      </w:r>
      <w:proofErr w:type="gramStart"/>
      <w:r w:rsidRPr="00CE2982">
        <w:rPr>
          <w:rFonts w:eastAsia="TradeGothicLTPro-Light"/>
          <w:sz w:val="20"/>
          <w:szCs w:val="20"/>
        </w:rPr>
        <w:t>No</w:t>
      </w:r>
      <w:proofErr w:type="gramEnd"/>
      <w:r w:rsidRPr="00CE2982">
        <w:rPr>
          <w:rFonts w:eastAsia="TradeGothicLTPro-Light"/>
          <w:sz w:val="20"/>
          <w:szCs w:val="20"/>
        </w:rPr>
        <w:t>, skip to question 34</w:t>
      </w:r>
    </w:p>
    <w:p w14:paraId="43EAD8DD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4FBB7B2" wp14:editId="17C2ECFA">
                <wp:simplePos x="0" y="0"/>
                <wp:positionH relativeFrom="column">
                  <wp:posOffset>5135880</wp:posOffset>
                </wp:positionH>
                <wp:positionV relativeFrom="paragraph">
                  <wp:posOffset>172085</wp:posOffset>
                </wp:positionV>
                <wp:extent cx="312420" cy="190500"/>
                <wp:effectExtent l="0" t="0" r="5080" b="0"/>
                <wp:wrapNone/>
                <wp:docPr id="72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E3F172" id="Rectangle 27" o:spid="_x0000_s1026" style="position:absolute;margin-left:404.4pt;margin-top:13.55pt;width:24.6pt;height: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lRnmeO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C09E6F9" wp14:editId="12EEA21F">
                <wp:simplePos x="0" y="0"/>
                <wp:positionH relativeFrom="column">
                  <wp:posOffset>2979420</wp:posOffset>
                </wp:positionH>
                <wp:positionV relativeFrom="paragraph">
                  <wp:posOffset>172085</wp:posOffset>
                </wp:positionV>
                <wp:extent cx="312420" cy="190500"/>
                <wp:effectExtent l="0" t="0" r="5080" b="0"/>
                <wp:wrapNone/>
                <wp:docPr id="7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E74D8D" id="Rectangle 30" o:spid="_x0000_s1026" style="position:absolute;margin-left:234.6pt;margin-top:13.55pt;width:24.6pt;height: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Cl39Ge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7CE338F" wp14:editId="6C9CECE8">
                <wp:simplePos x="0" y="0"/>
                <wp:positionH relativeFrom="column">
                  <wp:posOffset>1402080</wp:posOffset>
                </wp:positionH>
                <wp:positionV relativeFrom="paragraph">
                  <wp:posOffset>172085</wp:posOffset>
                </wp:positionV>
                <wp:extent cx="335280" cy="190500"/>
                <wp:effectExtent l="0" t="0" r="0" b="0"/>
                <wp:wrapNone/>
                <wp:docPr id="70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528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D485D8" id="Rectangle 28" o:spid="_x0000_s1026" style="position:absolute;margin-left:110.4pt;margin-top:13.55pt;width:26.4pt;height:1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If yes, how did you hear about cervical cancer? (</w:t>
      </w:r>
      <w:proofErr w:type="gramStart"/>
      <w:r w:rsidRPr="00CE2982">
        <w:rPr>
          <w:rFonts w:eastAsia="TradeGothicLTPro-Light"/>
          <w:color w:val="auto"/>
          <w:sz w:val="20"/>
          <w:szCs w:val="20"/>
          <w:lang w:val="en-US"/>
        </w:rPr>
        <w:t>first</w:t>
      </w:r>
      <w:proofErr w:type="gramEnd"/>
      <w:r w:rsidRPr="00CE2982">
        <w:rPr>
          <w:rFonts w:eastAsia="TradeGothicLTPro-Light"/>
          <w:color w:val="auto"/>
          <w:sz w:val="20"/>
          <w:szCs w:val="20"/>
          <w:lang w:val="en-US"/>
        </w:rPr>
        <w:t xml:space="preserve"> source of information)</w:t>
      </w:r>
    </w:p>
    <w:p w14:paraId="238E5CA5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B397910" wp14:editId="46E65386">
                <wp:simplePos x="0" y="0"/>
                <wp:positionH relativeFrom="column">
                  <wp:posOffset>4061460</wp:posOffset>
                </wp:positionH>
                <wp:positionV relativeFrom="paragraph">
                  <wp:posOffset>203200</wp:posOffset>
                </wp:positionV>
                <wp:extent cx="312420" cy="190500"/>
                <wp:effectExtent l="0" t="0" r="5080" b="0"/>
                <wp:wrapNone/>
                <wp:docPr id="69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DC349D" id="Rectangle 31" o:spid="_x0000_s1026" style="position:absolute;margin-left:319.8pt;margin-top:16pt;width:24.6pt;height: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b5Ynk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D1F0710" wp14:editId="7A5E99F2">
                <wp:simplePos x="0" y="0"/>
                <wp:positionH relativeFrom="column">
                  <wp:posOffset>2667000</wp:posOffset>
                </wp:positionH>
                <wp:positionV relativeFrom="paragraph">
                  <wp:posOffset>203200</wp:posOffset>
                </wp:positionV>
                <wp:extent cx="312420" cy="190500"/>
                <wp:effectExtent l="0" t="0" r="5080" b="0"/>
                <wp:wrapNone/>
                <wp:docPr id="68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279EE4" id="Rectangle 32" o:spid="_x0000_s1026" style="position:absolute;margin-left:210pt;margin-top:16pt;width:24.6pt;height: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A44CE67" wp14:editId="5CAF1810">
                <wp:simplePos x="0" y="0"/>
                <wp:positionH relativeFrom="column">
                  <wp:posOffset>5257800</wp:posOffset>
                </wp:positionH>
                <wp:positionV relativeFrom="paragraph">
                  <wp:posOffset>203200</wp:posOffset>
                </wp:positionV>
                <wp:extent cx="312420" cy="190500"/>
                <wp:effectExtent l="0" t="0" r="5080" b="0"/>
                <wp:wrapNone/>
                <wp:docPr id="6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7E72CC" id="Rectangle 29" o:spid="_x0000_s1026" style="position:absolute;margin-left:414pt;margin-top:16pt;width:24.6pt;height: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4M7Zbu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43B0510" wp14:editId="273E1C31">
                <wp:simplePos x="0" y="0"/>
                <wp:positionH relativeFrom="column">
                  <wp:posOffset>1196340</wp:posOffset>
                </wp:positionH>
                <wp:positionV relativeFrom="paragraph">
                  <wp:posOffset>203200</wp:posOffset>
                </wp:positionV>
                <wp:extent cx="312420" cy="190500"/>
                <wp:effectExtent l="0" t="0" r="5080" b="0"/>
                <wp:wrapNone/>
                <wp:docPr id="66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A22A17" id="Rectangle 33" o:spid="_x0000_s1026" style="position:absolute;margin-left:94.2pt;margin-top:16pt;width:24.6pt;height: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eRY+T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(A) Health professional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(B) Friends/family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(C) Traditional medicine</w:t>
      </w:r>
    </w:p>
    <w:p w14:paraId="606CF781" w14:textId="19B43A92" w:rsidR="00612892" w:rsidRPr="00CE2982" w:rsidRDefault="00612892" w:rsidP="0061289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 xml:space="preserve">Mass Media 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  <w:t>(E) Survivors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proofErr w:type="gramStart"/>
      <w:r w:rsidRPr="00CE2982">
        <w:rPr>
          <w:sz w:val="20"/>
          <w:szCs w:val="20"/>
        </w:rPr>
        <w:t xml:space="preserve">   (</w:t>
      </w:r>
      <w:proofErr w:type="gramEnd"/>
      <w:r w:rsidRPr="00CE2982">
        <w:rPr>
          <w:sz w:val="20"/>
          <w:szCs w:val="20"/>
        </w:rPr>
        <w:t>F) Internet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  <w:t xml:space="preserve">(G) Others </w:t>
      </w:r>
    </w:p>
    <w:p w14:paraId="4F5FFCE2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noProof/>
          <w:color w:val="auto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4CC546D" wp14:editId="7DCF9E27">
                <wp:simplePos x="0" y="0"/>
                <wp:positionH relativeFrom="column">
                  <wp:posOffset>2804160</wp:posOffset>
                </wp:positionH>
                <wp:positionV relativeFrom="paragraph">
                  <wp:posOffset>224790</wp:posOffset>
                </wp:positionV>
                <wp:extent cx="312420" cy="190500"/>
                <wp:effectExtent l="0" t="0" r="5080" b="0"/>
                <wp:wrapNone/>
                <wp:docPr id="65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4D423E" id="Rectangle 103" o:spid="_x0000_s1026" style="position:absolute;margin-left:220.8pt;margin-top:17.7pt;width:24.6pt;height: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BrC7ec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What do you understand by cervical cancer?</w:t>
      </w:r>
    </w:p>
    <w:p w14:paraId="30754EF5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Abnormal growth of cells in the cervix</w:t>
      </w:r>
    </w:p>
    <w:p w14:paraId="1F62D337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noProof/>
          <w:color w:val="auto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0F34617" wp14:editId="2FD4A704">
                <wp:simplePos x="0" y="0"/>
                <wp:positionH relativeFrom="column">
                  <wp:posOffset>2804160</wp:posOffset>
                </wp:positionH>
                <wp:positionV relativeFrom="paragraph">
                  <wp:posOffset>-26670</wp:posOffset>
                </wp:positionV>
                <wp:extent cx="312420" cy="190500"/>
                <wp:effectExtent l="0" t="0" r="5080" b="0"/>
                <wp:wrapNone/>
                <wp:docPr id="6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735278" id="Rectangle 104" o:spid="_x0000_s1026" style="position:absolute;margin-left:220.8pt;margin-top:-2.1pt;width:24.6pt;height: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color w:val="auto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C1802F2" wp14:editId="1035C420">
                <wp:simplePos x="0" y="0"/>
                <wp:positionH relativeFrom="column">
                  <wp:posOffset>2804160</wp:posOffset>
                </wp:positionH>
                <wp:positionV relativeFrom="paragraph">
                  <wp:posOffset>209550</wp:posOffset>
                </wp:positionV>
                <wp:extent cx="312420" cy="190500"/>
                <wp:effectExtent l="0" t="0" r="5080" b="0"/>
                <wp:wrapNone/>
                <wp:docPr id="63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2B4DEA" id="Rectangle 105" o:spid="_x0000_s1026" style="position:absolute;margin-left:220.8pt;margin-top:16.5pt;width:24.6pt;height:1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Au9bn3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I don’t know</w:t>
      </w:r>
    </w:p>
    <w:p w14:paraId="2D4DA007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 xml:space="preserve">Others </w:t>
      </w:r>
    </w:p>
    <w:p w14:paraId="1600E51E" w14:textId="5105743F" w:rsidR="00612892" w:rsidRPr="00CE2982" w:rsidRDefault="00CE298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3E2C21E" wp14:editId="18B781F8">
                <wp:simplePos x="0" y="0"/>
                <wp:positionH relativeFrom="column">
                  <wp:posOffset>5514975</wp:posOffset>
                </wp:positionH>
                <wp:positionV relativeFrom="paragraph">
                  <wp:posOffset>190500</wp:posOffset>
                </wp:positionV>
                <wp:extent cx="467360" cy="189865"/>
                <wp:effectExtent l="0" t="0" r="15240" b="13335"/>
                <wp:wrapNone/>
                <wp:docPr id="57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67360" cy="189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469C58" id="Rectangle 35" o:spid="_x0000_s1026" style="position:absolute;margin-left:434.25pt;margin-top:15pt;width:36.8pt;height:14.9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9B1BAAA" wp14:editId="6D66A602">
                <wp:simplePos x="0" y="0"/>
                <wp:positionH relativeFrom="column">
                  <wp:posOffset>3802380</wp:posOffset>
                </wp:positionH>
                <wp:positionV relativeFrom="paragraph">
                  <wp:posOffset>187325</wp:posOffset>
                </wp:positionV>
                <wp:extent cx="312420" cy="190500"/>
                <wp:effectExtent l="0" t="0" r="5080" b="0"/>
                <wp:wrapNone/>
                <wp:docPr id="62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2BEF2B" id="Rectangle 36" o:spid="_x0000_s1026" style="position:absolute;margin-left:299.4pt;margin-top:14.75pt;width:24.6pt;height:1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L9l0NflAAAADgEAAA8A&#13;&#10;AAAAAAAAAAAAAAAAVgQAAGRycy9kb3ducmV2LnhtbFBLBQYAAAAABAAEAPMAAABoBQAAAAA=&#13;&#10;">
                <v:path arrowok="t"/>
              </v:rect>
            </w:pict>
          </mc:Fallback>
        </mc:AlternateContent>
      </w:r>
      <w:r w:rsidR="00612892"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7C22552" wp14:editId="4F875FAA">
                <wp:simplePos x="0" y="0"/>
                <wp:positionH relativeFrom="column">
                  <wp:posOffset>1127760</wp:posOffset>
                </wp:positionH>
                <wp:positionV relativeFrom="paragraph">
                  <wp:posOffset>187325</wp:posOffset>
                </wp:positionV>
                <wp:extent cx="312420" cy="190500"/>
                <wp:effectExtent l="0" t="0" r="5080" b="0"/>
                <wp:wrapNone/>
                <wp:docPr id="61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6EE63A" id="Rectangle 39" o:spid="_x0000_s1026" style="position:absolute;margin-left:88.8pt;margin-top:14.75pt;width:24.6pt;height: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SfXom4wAAAA4BAAAPAAAA&#13;&#10;AAAAAAAAAAAAAFYEAABkcnMvZG93bnJldi54bWxQSwUGAAAAAAQABADzAAAAZgUAAAAA&#13;&#10;">
                <v:path arrowok="t"/>
              </v:rect>
            </w:pict>
          </mc:Fallback>
        </mc:AlternateContent>
      </w:r>
      <w:r w:rsidR="00612892" w:rsidRPr="00CE2982">
        <w:rPr>
          <w:rFonts w:eastAsia="TradeGothicLTPro-Light"/>
          <w:color w:val="auto"/>
          <w:sz w:val="20"/>
          <w:szCs w:val="20"/>
          <w:lang w:val="en-US"/>
        </w:rPr>
        <w:t>What is the cause of cervical cancer?</w:t>
      </w:r>
    </w:p>
    <w:p w14:paraId="175EBD09" w14:textId="1B398CBF" w:rsidR="00612892" w:rsidRPr="00CE2982" w:rsidRDefault="00CE298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5725F15" wp14:editId="4D2DE492">
                <wp:simplePos x="0" y="0"/>
                <wp:positionH relativeFrom="column">
                  <wp:posOffset>4382135</wp:posOffset>
                </wp:positionH>
                <wp:positionV relativeFrom="paragraph">
                  <wp:posOffset>211455</wp:posOffset>
                </wp:positionV>
                <wp:extent cx="312420" cy="190500"/>
                <wp:effectExtent l="0" t="0" r="5080" b="0"/>
                <wp:wrapNone/>
                <wp:docPr id="60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F5B7BD" id="Rectangle 34" o:spid="_x0000_s1026" style="position:absolute;margin-left:345.05pt;margin-top:16.65pt;width:24.6pt;height:1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+SCpf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A054CC1" wp14:editId="1A1144E9">
                <wp:simplePos x="0" y="0"/>
                <wp:positionH relativeFrom="column">
                  <wp:posOffset>2733040</wp:posOffset>
                </wp:positionH>
                <wp:positionV relativeFrom="paragraph">
                  <wp:posOffset>173355</wp:posOffset>
                </wp:positionV>
                <wp:extent cx="312420" cy="190500"/>
                <wp:effectExtent l="0" t="0" r="5080" b="0"/>
                <wp:wrapNone/>
                <wp:docPr id="59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EBA6F7" id="Rectangle 37" o:spid="_x0000_s1026" style="position:absolute;margin-left:215.2pt;margin-top:13.65pt;width:24.6pt;height:1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AiVR3LlAAAADgEAAA8A&#13;&#10;AAAAAAAAAAAAAAAAVgQAAGRycy9kb3ducmV2LnhtbFBLBQYAAAAABAAEAPMAAABoBQAAAAA=&#13;&#10;">
                <v:path arrowok="t"/>
              </v:rect>
            </w:pict>
          </mc:Fallback>
        </mc:AlternateContent>
      </w:r>
      <w:r w:rsidR="00612892"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7B2A161" wp14:editId="1B41E519">
                <wp:simplePos x="0" y="0"/>
                <wp:positionH relativeFrom="column">
                  <wp:posOffset>1239804</wp:posOffset>
                </wp:positionH>
                <wp:positionV relativeFrom="paragraph">
                  <wp:posOffset>210874</wp:posOffset>
                </wp:positionV>
                <wp:extent cx="312420" cy="190500"/>
                <wp:effectExtent l="0" t="0" r="5080" b="0"/>
                <wp:wrapNone/>
                <wp:docPr id="5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C041DF" id="Rectangle 38" o:spid="_x0000_s1026" style="position:absolute;margin-left:97.6pt;margin-top:16.6pt;width:24.6pt;height:1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AiAeAe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="00612892" w:rsidRPr="00CE2982">
        <w:rPr>
          <w:rFonts w:eastAsia="TradeGothicLTPro-Light"/>
          <w:color w:val="auto"/>
          <w:sz w:val="20"/>
          <w:szCs w:val="20"/>
          <w:lang w:val="en-US"/>
        </w:rPr>
        <w:t>(A)</w:t>
      </w:r>
      <w:r w:rsidR="00612892" w:rsidRPr="00CE2982">
        <w:rPr>
          <w:rFonts w:eastAsia="TradeGothicLTPro-Light"/>
          <w:noProof/>
          <w:color w:val="auto"/>
          <w:sz w:val="20"/>
          <w:szCs w:val="20"/>
          <w:lang w:val="en-US"/>
        </w:rPr>
        <w:t xml:space="preserve"> </w:t>
      </w:r>
      <w:r w:rsidR="00612892" w:rsidRPr="00CE2982">
        <w:rPr>
          <w:rFonts w:eastAsia="TradeGothicLTPro-Light"/>
          <w:sz w:val="20"/>
          <w:szCs w:val="20"/>
        </w:rPr>
        <w:t xml:space="preserve">Too much sex </w:t>
      </w:r>
      <w:r w:rsidR="00612892" w:rsidRPr="00CE2982">
        <w:rPr>
          <w:rFonts w:eastAsia="TradeGothicLTPro-Light"/>
          <w:sz w:val="20"/>
          <w:szCs w:val="20"/>
        </w:rPr>
        <w:tab/>
      </w:r>
      <w:r w:rsidR="00612892" w:rsidRPr="00CE2982">
        <w:rPr>
          <w:rFonts w:eastAsia="TradeGothicLTPro-Light"/>
          <w:sz w:val="20"/>
          <w:szCs w:val="20"/>
        </w:rPr>
        <w:tab/>
        <w:t>(B) Human papil</w:t>
      </w:r>
      <w:r w:rsidR="00612892" w:rsidRPr="00CE2982">
        <w:rPr>
          <w:rFonts w:eastAsia="TradeGothicLTPro-Light"/>
          <w:sz w:val="20"/>
          <w:szCs w:val="20"/>
        </w:rPr>
        <w:t>l</w:t>
      </w:r>
      <w:r w:rsidR="00612892" w:rsidRPr="00CE2982">
        <w:rPr>
          <w:rFonts w:eastAsia="TradeGothicLTPro-Light"/>
          <w:sz w:val="20"/>
          <w:szCs w:val="20"/>
        </w:rPr>
        <w:t xml:space="preserve">oma virus (HPV) </w:t>
      </w:r>
      <w:r w:rsidR="00612892" w:rsidRPr="00CE2982">
        <w:rPr>
          <w:rFonts w:eastAsia="TradeGothicLTPro-Light"/>
          <w:sz w:val="20"/>
          <w:szCs w:val="20"/>
        </w:rPr>
        <w:tab/>
        <w:t xml:space="preserve">          </w:t>
      </w:r>
      <w:r w:rsidR="00612892" w:rsidRPr="00CE2982">
        <w:rPr>
          <w:rFonts w:eastAsia="TradeGothicLTPro-Light"/>
          <w:sz w:val="20"/>
          <w:szCs w:val="20"/>
        </w:rPr>
        <w:tab/>
        <w:t xml:space="preserve"> </w:t>
      </w:r>
      <w:proofErr w:type="gramStart"/>
      <w:r w:rsidR="00612892" w:rsidRPr="00CE2982">
        <w:rPr>
          <w:rFonts w:eastAsia="TradeGothicLTPro-Light"/>
          <w:sz w:val="20"/>
          <w:szCs w:val="20"/>
        </w:rPr>
        <w:t xml:space="preserve">   (</w:t>
      </w:r>
      <w:proofErr w:type="gramEnd"/>
      <w:r w:rsidR="00612892" w:rsidRPr="00CE2982">
        <w:rPr>
          <w:rFonts w:eastAsia="TradeGothicLTPro-Light"/>
          <w:sz w:val="20"/>
          <w:szCs w:val="20"/>
        </w:rPr>
        <w:t>C)</w:t>
      </w:r>
      <w:r w:rsidR="00612892" w:rsidRPr="00CE2982">
        <w:rPr>
          <w:rFonts w:eastAsia="TradeGothicLTPro-Light"/>
          <w:sz w:val="20"/>
          <w:szCs w:val="20"/>
        </w:rPr>
        <w:t>Poor hygiene</w:t>
      </w:r>
      <w:r w:rsidR="00612892" w:rsidRPr="00CE2982">
        <w:rPr>
          <w:rFonts w:eastAsia="TradeGothicLTPro-Light"/>
          <w:sz w:val="20"/>
          <w:szCs w:val="20"/>
        </w:rPr>
        <w:t xml:space="preserve"> </w:t>
      </w:r>
      <w:r w:rsidR="00612892" w:rsidRPr="00CE2982">
        <w:rPr>
          <w:rFonts w:eastAsia="TradeGothicLTPro-Light"/>
          <w:sz w:val="20"/>
          <w:szCs w:val="20"/>
        </w:rPr>
        <w:tab/>
      </w:r>
      <w:r w:rsidR="00612892" w:rsidRPr="00CE2982">
        <w:rPr>
          <w:rFonts w:eastAsia="TradeGothicLTPro-Light"/>
          <w:sz w:val="20"/>
          <w:szCs w:val="20"/>
        </w:rPr>
        <w:tab/>
        <w:t xml:space="preserve">(D) Abortion </w:t>
      </w:r>
      <w:r w:rsidR="00612892" w:rsidRPr="00CE2982">
        <w:rPr>
          <w:rFonts w:eastAsia="TradeGothicLTPro-Light"/>
          <w:sz w:val="20"/>
          <w:szCs w:val="20"/>
        </w:rPr>
        <w:tab/>
      </w:r>
      <w:r w:rsidR="00612892" w:rsidRPr="00CE2982">
        <w:rPr>
          <w:rFonts w:eastAsia="TradeGothicLTPro-Light"/>
          <w:sz w:val="20"/>
          <w:szCs w:val="20"/>
        </w:rPr>
        <w:tab/>
        <w:t xml:space="preserve">(E) I don’t know </w:t>
      </w:r>
      <w:r w:rsidR="00612892" w:rsidRPr="00CE2982">
        <w:rPr>
          <w:rFonts w:eastAsia="TradeGothicLTPro-Light"/>
          <w:sz w:val="20"/>
          <w:szCs w:val="20"/>
        </w:rPr>
        <w:tab/>
      </w:r>
      <w:r w:rsidR="00612892" w:rsidRPr="00CE2982">
        <w:rPr>
          <w:rFonts w:eastAsia="TradeGothicLTPro-Light"/>
          <w:sz w:val="20"/>
          <w:szCs w:val="20"/>
        </w:rPr>
        <w:tab/>
      </w:r>
      <w:r>
        <w:rPr>
          <w:rFonts w:eastAsia="TradeGothicLTPro-Light"/>
          <w:sz w:val="20"/>
          <w:szCs w:val="20"/>
        </w:rPr>
        <w:t xml:space="preserve">          </w:t>
      </w:r>
      <w:r w:rsidR="00612892" w:rsidRPr="00CE2982">
        <w:rPr>
          <w:rFonts w:eastAsia="TradeGothicLTPro-Light"/>
          <w:sz w:val="20"/>
          <w:szCs w:val="20"/>
        </w:rPr>
        <w:t>(F) Others</w:t>
      </w:r>
    </w:p>
    <w:p w14:paraId="4957425D" w14:textId="23329BB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What are symptoms of cervical cancer? (Multiple responses allowed)</w:t>
      </w:r>
    </w:p>
    <w:p w14:paraId="3399D17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E1FA578" wp14:editId="0F1BB67A">
                <wp:simplePos x="0" y="0"/>
                <wp:positionH relativeFrom="column">
                  <wp:posOffset>3116580</wp:posOffset>
                </wp:positionH>
                <wp:positionV relativeFrom="paragraph">
                  <wp:posOffset>-2540</wp:posOffset>
                </wp:positionV>
                <wp:extent cx="312420" cy="190500"/>
                <wp:effectExtent l="0" t="0" r="5080" b="0"/>
                <wp:wrapNone/>
                <wp:docPr id="56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C62070" id="Rectangle 40" o:spid="_x0000_s1026" style="position:absolute;margin-left:245.4pt;margin-top:-.2pt;width:24.6pt;height: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Cvz+UflAAAADQ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Pelvic pain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2F066ADF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5341D8B" wp14:editId="2B5E3251">
                <wp:simplePos x="0" y="0"/>
                <wp:positionH relativeFrom="column">
                  <wp:posOffset>3116580</wp:posOffset>
                </wp:positionH>
                <wp:positionV relativeFrom="paragraph">
                  <wp:posOffset>7620</wp:posOffset>
                </wp:positionV>
                <wp:extent cx="312420" cy="190500"/>
                <wp:effectExtent l="0" t="0" r="5080" b="0"/>
                <wp:wrapNone/>
                <wp:docPr id="5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45F5DD" id="Rectangle 41" o:spid="_x0000_s1026" style="position:absolute;margin-left:245.4pt;margin-top:.6pt;width:24.6pt;height: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ZfuZte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Bleeding after intercourse 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243ECB46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7BD1894" wp14:editId="0C64C6BA">
                <wp:simplePos x="0" y="0"/>
                <wp:positionH relativeFrom="column">
                  <wp:posOffset>3116580</wp:posOffset>
                </wp:positionH>
                <wp:positionV relativeFrom="paragraph">
                  <wp:posOffset>231775</wp:posOffset>
                </wp:positionV>
                <wp:extent cx="312420" cy="190500"/>
                <wp:effectExtent l="0" t="0" r="5080" b="0"/>
                <wp:wrapNone/>
                <wp:docPr id="54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74C0BE" id="Rectangle 42" o:spid="_x0000_s1026" style="position:absolute;margin-left:245.4pt;margin-top:18.25pt;width:24.6pt;height:1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Aw53In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12882B3" wp14:editId="5A2AB82F">
                <wp:simplePos x="0" y="0"/>
                <wp:positionH relativeFrom="column">
                  <wp:posOffset>3116580</wp:posOffset>
                </wp:positionH>
                <wp:positionV relativeFrom="paragraph">
                  <wp:posOffset>-3810</wp:posOffset>
                </wp:positionV>
                <wp:extent cx="312420" cy="190500"/>
                <wp:effectExtent l="0" t="0" r="5080" b="0"/>
                <wp:wrapNone/>
                <wp:docPr id="5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A421BF" id="Rectangle 43" o:spid="_x0000_s1026" style="position:absolute;margin-left:245.4pt;margin-top:-.3pt;width:24.6pt;height: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LFa3cLlAAAADQ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Bleeding after menstrual periods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1809033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3E8D4E4" wp14:editId="063C054D">
                <wp:simplePos x="0" y="0"/>
                <wp:positionH relativeFrom="column">
                  <wp:posOffset>3116580</wp:posOffset>
                </wp:positionH>
                <wp:positionV relativeFrom="paragraph">
                  <wp:posOffset>217170</wp:posOffset>
                </wp:positionV>
                <wp:extent cx="312420" cy="190500"/>
                <wp:effectExtent l="0" t="0" r="5080" b="0"/>
                <wp:wrapNone/>
                <wp:docPr id="52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6B70CD" id="Rectangle 44" o:spid="_x0000_s1026" style="position:absolute;margin-left:245.4pt;margin-top:17.1pt;width:24.6pt;height: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N3PDY/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Increased unusual vaginal discharge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2CCE0797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7A3FF9D" wp14:editId="7991FD0D">
                <wp:simplePos x="0" y="0"/>
                <wp:positionH relativeFrom="column">
                  <wp:posOffset>3116580</wp:posOffset>
                </wp:positionH>
                <wp:positionV relativeFrom="paragraph">
                  <wp:posOffset>468630</wp:posOffset>
                </wp:positionV>
                <wp:extent cx="312420" cy="190500"/>
                <wp:effectExtent l="0" t="0" r="5080" b="0"/>
                <wp:wrapNone/>
                <wp:docPr id="51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75506C" id="Rectangle 138" o:spid="_x0000_s1026" style="position:absolute;margin-left:245.4pt;margin-top:36.9pt;width:24.6pt;height: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UHW4K4wAAAA8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0A5E5D0" wp14:editId="276E53C6">
                <wp:simplePos x="0" y="0"/>
                <wp:positionH relativeFrom="column">
                  <wp:posOffset>3116580</wp:posOffset>
                </wp:positionH>
                <wp:positionV relativeFrom="paragraph">
                  <wp:posOffset>232410</wp:posOffset>
                </wp:positionV>
                <wp:extent cx="312420" cy="190500"/>
                <wp:effectExtent l="0" t="0" r="5080" b="0"/>
                <wp:wrapNone/>
                <wp:docPr id="50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620C7E" id="Rectangle 45" o:spid="_x0000_s1026" style="position:absolute;margin-left:245.4pt;margin-top:18.3pt;width:24.6pt;height: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W8RqTu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Pain during sexual intercourse</w:t>
      </w:r>
      <w:r w:rsidRPr="00CE2982">
        <w:rPr>
          <w:sz w:val="20"/>
          <w:szCs w:val="20"/>
        </w:rPr>
        <w:tab/>
      </w:r>
    </w:p>
    <w:p w14:paraId="7705E9D1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I don’t know</w:t>
      </w:r>
    </w:p>
    <w:p w14:paraId="38E7FF72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 xml:space="preserve">Others </w:t>
      </w:r>
      <w:r w:rsidRPr="00CE2982">
        <w:rPr>
          <w:sz w:val="20"/>
          <w:szCs w:val="20"/>
        </w:rPr>
        <w:tab/>
      </w:r>
    </w:p>
    <w:p w14:paraId="373F9075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What are the risk factors for cervical cancer? (</w:t>
      </w:r>
      <w:proofErr w:type="gramStart"/>
      <w:r w:rsidRPr="00CE2982">
        <w:rPr>
          <w:sz w:val="20"/>
          <w:szCs w:val="20"/>
        </w:rPr>
        <w:t>multiple</w:t>
      </w:r>
      <w:proofErr w:type="gramEnd"/>
      <w:r w:rsidRPr="00CE2982">
        <w:rPr>
          <w:sz w:val="20"/>
          <w:szCs w:val="20"/>
        </w:rPr>
        <w:t xml:space="preserve"> responses allowed)</w:t>
      </w:r>
    </w:p>
    <w:p w14:paraId="1C959C6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E90AC78" wp14:editId="1F3553C2">
                <wp:simplePos x="0" y="0"/>
                <wp:positionH relativeFrom="column">
                  <wp:posOffset>2918460</wp:posOffset>
                </wp:positionH>
                <wp:positionV relativeFrom="paragraph">
                  <wp:posOffset>-6985</wp:posOffset>
                </wp:positionV>
                <wp:extent cx="312420" cy="190500"/>
                <wp:effectExtent l="0" t="0" r="5080" b="0"/>
                <wp:wrapNone/>
                <wp:docPr id="49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5D5D68" id="Rectangle 46" o:spid="_x0000_s1026" style="position:absolute;margin-left:229.8pt;margin-top:-.55pt;width:24.6pt;height: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CYl3/K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Human </w:t>
      </w:r>
      <w:proofErr w:type="spellStart"/>
      <w:r w:rsidRPr="00CE2982">
        <w:rPr>
          <w:sz w:val="20"/>
          <w:szCs w:val="20"/>
        </w:rPr>
        <w:t>papiloma</w:t>
      </w:r>
      <w:proofErr w:type="spellEnd"/>
      <w:r w:rsidRPr="00CE2982">
        <w:rPr>
          <w:sz w:val="20"/>
          <w:szCs w:val="20"/>
        </w:rPr>
        <w:t xml:space="preserve"> virus (HPV) infection</w:t>
      </w:r>
    </w:p>
    <w:p w14:paraId="329D7189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BDAFCFC" wp14:editId="7B2842A2">
                <wp:simplePos x="0" y="0"/>
                <wp:positionH relativeFrom="column">
                  <wp:posOffset>2910840</wp:posOffset>
                </wp:positionH>
                <wp:positionV relativeFrom="paragraph">
                  <wp:posOffset>4445</wp:posOffset>
                </wp:positionV>
                <wp:extent cx="312420" cy="190500"/>
                <wp:effectExtent l="0" t="0" r="5080" b="0"/>
                <wp:wrapNone/>
                <wp:docPr id="48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64936A" id="Rectangle 47" o:spid="_x0000_s1026" style="position:absolute;margin-left:229.2pt;margin-top:.35pt;width:24.6pt;height: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pNsx44wAAAAw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Having multiple sexual partners</w:t>
      </w:r>
    </w:p>
    <w:p w14:paraId="5D195A00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291410E" wp14:editId="297987D6">
                <wp:simplePos x="0" y="0"/>
                <wp:positionH relativeFrom="column">
                  <wp:posOffset>2910840</wp:posOffset>
                </wp:positionH>
                <wp:positionV relativeFrom="paragraph">
                  <wp:posOffset>23495</wp:posOffset>
                </wp:positionV>
                <wp:extent cx="312420" cy="190500"/>
                <wp:effectExtent l="0" t="0" r="5080" b="0"/>
                <wp:wrapNone/>
                <wp:docPr id="47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139F04" id="Rectangle 48" o:spid="_x0000_s1026" style="position:absolute;margin-left:229.2pt;margin-top:1.85pt;width:24.6pt;height: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YN30+4wAAAA0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Human immunodeficiency virus (HIV)</w:t>
      </w:r>
    </w:p>
    <w:p w14:paraId="309EABE9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65CD6BD" wp14:editId="22A6DAC4">
                <wp:simplePos x="0" y="0"/>
                <wp:positionH relativeFrom="column">
                  <wp:posOffset>2918460</wp:posOffset>
                </wp:positionH>
                <wp:positionV relativeFrom="paragraph">
                  <wp:posOffset>12065</wp:posOffset>
                </wp:positionV>
                <wp:extent cx="312420" cy="190500"/>
                <wp:effectExtent l="0" t="0" r="5080" b="0"/>
                <wp:wrapNone/>
                <wp:docPr id="46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490BAA" id="Rectangle 49" o:spid="_x0000_s1026" style="position:absolute;margin-left:229.8pt;margin-top:.95pt;width:24.6pt;height: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DXxN0O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I do not know</w:t>
      </w:r>
    </w:p>
    <w:p w14:paraId="5235D16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6235D54" wp14:editId="45C04E56">
                <wp:simplePos x="0" y="0"/>
                <wp:positionH relativeFrom="column">
                  <wp:posOffset>2918460</wp:posOffset>
                </wp:positionH>
                <wp:positionV relativeFrom="paragraph">
                  <wp:posOffset>12065</wp:posOffset>
                </wp:positionV>
                <wp:extent cx="312420" cy="190500"/>
                <wp:effectExtent l="0" t="0" r="5080" b="0"/>
                <wp:wrapNone/>
                <wp:docPr id="45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7E1C9D" id="Rectangle 50" o:spid="_x0000_s1026" style="position:absolute;margin-left:229.8pt;margin-top:.95pt;width:24.6pt;height: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DXxN0O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 xml:space="preserve">Others </w:t>
      </w:r>
    </w:p>
    <w:p w14:paraId="1F90DE5F" w14:textId="77777777" w:rsidR="00612892" w:rsidRPr="00CE2982" w:rsidRDefault="00612892" w:rsidP="00612892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</w:p>
    <w:p w14:paraId="75B01CE2" w14:textId="3237BE6B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D8A0597" wp14:editId="33057595">
                <wp:simplePos x="0" y="0"/>
                <wp:positionH relativeFrom="column">
                  <wp:posOffset>1196340</wp:posOffset>
                </wp:positionH>
                <wp:positionV relativeFrom="paragraph">
                  <wp:posOffset>184150</wp:posOffset>
                </wp:positionV>
                <wp:extent cx="312420" cy="190500"/>
                <wp:effectExtent l="0" t="0" r="5080" b="0"/>
                <wp:wrapNone/>
                <wp:docPr id="44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124E2A" id="Rectangle 51" o:spid="_x0000_s1026" style="position:absolute;margin-left:94.2pt;margin-top:14.5pt;width:24.6pt;height:1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5M6zR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37C9531" wp14:editId="0D745E42">
                <wp:simplePos x="0" y="0"/>
                <wp:positionH relativeFrom="column">
                  <wp:posOffset>297180</wp:posOffset>
                </wp:positionH>
                <wp:positionV relativeFrom="paragraph">
                  <wp:posOffset>184150</wp:posOffset>
                </wp:positionV>
                <wp:extent cx="312420" cy="190500"/>
                <wp:effectExtent l="0" t="0" r="5080" b="0"/>
                <wp:wrapNone/>
                <wp:docPr id="43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A015AC" id="Rectangle 52" o:spid="_x0000_s1026" style="position:absolute;margin-left:23.4pt;margin-top:14.5pt;width:24.6pt;height: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">
                <v:path arrowok="t"/>
              </v:rect>
            </w:pict>
          </mc:Fallback>
        </mc:AlternateContent>
      </w:r>
      <w:r w:rsidRPr="00CE2982">
        <w:rPr>
          <w:sz w:val="20"/>
          <w:szCs w:val="20"/>
        </w:rPr>
        <w:t>Is there any treatment for cervical cancer?</w:t>
      </w:r>
    </w:p>
    <w:p w14:paraId="00510596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Yes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  <w:t>No</w:t>
      </w:r>
      <w:r w:rsidRPr="00CE2982">
        <w:rPr>
          <w:sz w:val="20"/>
          <w:szCs w:val="20"/>
        </w:rPr>
        <w:tab/>
      </w:r>
      <w:r w:rsidRPr="00CE2982">
        <w:rPr>
          <w:sz w:val="20"/>
          <w:szCs w:val="20"/>
        </w:rPr>
        <w:tab/>
      </w:r>
    </w:p>
    <w:p w14:paraId="3F500C28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</w:p>
    <w:p w14:paraId="7CEF2B01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 w:rsidRPr="00CE2982">
        <w:rPr>
          <w:sz w:val="20"/>
          <w:szCs w:val="20"/>
        </w:rPr>
        <w:t>SECTION G: KNOWLEDGE OF CERVICAL CANCER SCREENING</w:t>
      </w:r>
    </w:p>
    <w:p w14:paraId="7E51B0BB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450BB5B" wp14:editId="6830606E">
                <wp:simplePos x="0" y="0"/>
                <wp:positionH relativeFrom="column">
                  <wp:posOffset>1165860</wp:posOffset>
                </wp:positionH>
                <wp:positionV relativeFrom="paragraph">
                  <wp:posOffset>206375</wp:posOffset>
                </wp:positionV>
                <wp:extent cx="312420" cy="190500"/>
                <wp:effectExtent l="0" t="0" r="5080" b="0"/>
                <wp:wrapNone/>
                <wp:docPr id="42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2A902F" id="Rectangle 53" o:spid="_x0000_s1026" style="position:absolute;margin-left:91.8pt;margin-top:16.25pt;width:24.6pt;height:1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0meEO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2F05C04" wp14:editId="7A06C92F">
                <wp:simplePos x="0" y="0"/>
                <wp:positionH relativeFrom="column">
                  <wp:posOffset>297180</wp:posOffset>
                </wp:positionH>
                <wp:positionV relativeFrom="paragraph">
                  <wp:posOffset>206375</wp:posOffset>
                </wp:positionV>
                <wp:extent cx="312420" cy="190500"/>
                <wp:effectExtent l="0" t="0" r="5080" b="0"/>
                <wp:wrapNone/>
                <wp:docPr id="41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959542" id="Rectangle 54" o:spid="_x0000_s1026" style="position:absolute;margin-left:23.4pt;margin-top:16.25pt;width:24.6pt;height: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kD7mU4wAAAAw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Have you ever heard of cervical cancer screening?</w:t>
      </w:r>
    </w:p>
    <w:p w14:paraId="1EF60161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 xml:space="preserve">No 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 xml:space="preserve"> </w:t>
      </w:r>
    </w:p>
    <w:p w14:paraId="5E9F9B10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If </w:t>
      </w:r>
      <w:proofErr w:type="gramStart"/>
      <w:r w:rsidRPr="00CE2982">
        <w:rPr>
          <w:rFonts w:eastAsia="TradeGothicLTPro-Light"/>
          <w:sz w:val="20"/>
          <w:szCs w:val="20"/>
        </w:rPr>
        <w:t>No</w:t>
      </w:r>
      <w:proofErr w:type="gramEnd"/>
      <w:r w:rsidRPr="00CE2982">
        <w:rPr>
          <w:rFonts w:eastAsia="TradeGothicLTPro-Light"/>
          <w:sz w:val="20"/>
          <w:szCs w:val="20"/>
        </w:rPr>
        <w:t>, skip to question 34</w:t>
      </w:r>
    </w:p>
    <w:p w14:paraId="2C0C90D3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1611811" wp14:editId="34E53817">
                <wp:simplePos x="0" y="0"/>
                <wp:positionH relativeFrom="column">
                  <wp:posOffset>4739640</wp:posOffset>
                </wp:positionH>
                <wp:positionV relativeFrom="paragraph">
                  <wp:posOffset>195580</wp:posOffset>
                </wp:positionV>
                <wp:extent cx="312420" cy="190500"/>
                <wp:effectExtent l="0" t="0" r="5080" b="0"/>
                <wp:wrapNone/>
                <wp:docPr id="40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A3373F" id="Rectangle 55" o:spid="_x0000_s1026" style="position:absolute;margin-left:373.2pt;margin-top:15.4pt;width:24.6pt;height: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  <w:lang w:val="en-US"/>
        </w:rPr>
        <w:t xml:space="preserve">What is the purpose of screening for cervical cancer? </w:t>
      </w:r>
    </w:p>
    <w:p w14:paraId="791CCA96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Detection of abnormal changes to the cervix/early detection of precancerous cells</w:t>
      </w:r>
    </w:p>
    <w:p w14:paraId="6094D7D3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8A5A431" wp14:editId="6598E3D5">
                <wp:simplePos x="0" y="0"/>
                <wp:positionH relativeFrom="column">
                  <wp:posOffset>4739640</wp:posOffset>
                </wp:positionH>
                <wp:positionV relativeFrom="paragraph">
                  <wp:posOffset>3810</wp:posOffset>
                </wp:positionV>
                <wp:extent cx="312420" cy="190500"/>
                <wp:effectExtent l="0" t="0" r="5080" b="0"/>
                <wp:wrapNone/>
                <wp:docPr id="39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98C911" id="Rectangle 57" o:spid="_x0000_s1026" style="position:absolute;margin-left:373.2pt;margin-top:.3pt;width:24.6pt;height: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C/idmF4wAAAAw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I do not know</w:t>
      </w:r>
    </w:p>
    <w:p w14:paraId="492892E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5696222" wp14:editId="26E68094">
                <wp:simplePos x="0" y="0"/>
                <wp:positionH relativeFrom="column">
                  <wp:posOffset>4739640</wp:posOffset>
                </wp:positionH>
                <wp:positionV relativeFrom="paragraph">
                  <wp:posOffset>13970</wp:posOffset>
                </wp:positionV>
                <wp:extent cx="312420" cy="190500"/>
                <wp:effectExtent l="0" t="0" r="5080" b="0"/>
                <wp:wrapNone/>
                <wp:docPr id="38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5EAF03" id="Rectangle 56" o:spid="_x0000_s1026" style="position:absolute;margin-left:373.2pt;margin-top:1.1pt;width:24.6pt;height: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ceo9q+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 xml:space="preserve">Others </w:t>
      </w:r>
    </w:p>
    <w:p w14:paraId="34981B7B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</w:p>
    <w:p w14:paraId="4A6311AE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SECTION H: ATTITUDE TO SCREENING AND DISEASES OF BREAST AND CERVICAL CANCERS</w:t>
      </w:r>
    </w:p>
    <w:p w14:paraId="55AA0B70" w14:textId="01B712CA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For each statement below</w:t>
      </w:r>
      <w:r w:rsidRPr="00CE2982">
        <w:rPr>
          <w:rFonts w:eastAsia="TradeGothicLTPro-Light"/>
          <w:sz w:val="20"/>
          <w:szCs w:val="20"/>
        </w:rPr>
        <w:t>, indicate your level of agreement</w:t>
      </w:r>
    </w:p>
    <w:tbl>
      <w:tblPr>
        <w:tblStyle w:val="TableGrid"/>
        <w:tblW w:w="9666" w:type="dxa"/>
        <w:tblLook w:val="04A0" w:firstRow="1" w:lastRow="0" w:firstColumn="1" w:lastColumn="0" w:noHBand="0" w:noVBand="1"/>
      </w:tblPr>
      <w:tblGrid>
        <w:gridCol w:w="5561"/>
        <w:gridCol w:w="1057"/>
        <w:gridCol w:w="1636"/>
        <w:gridCol w:w="1412"/>
      </w:tblGrid>
      <w:tr w:rsidR="00612892" w:rsidRPr="00CE2982" w14:paraId="4F757C37" w14:textId="77777777" w:rsidTr="00055829">
        <w:trPr>
          <w:trHeight w:val="385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AF9C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EF166" w14:textId="3569401A" w:rsidR="00612892" w:rsidRPr="00CE2982" w:rsidRDefault="00612892" w:rsidP="00055829">
            <w:pPr>
              <w:pStyle w:val="NoSpacing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 xml:space="preserve">Strongly </w:t>
            </w:r>
            <w:r w:rsidRPr="00CE2982">
              <w:rPr>
                <w:rFonts w:eastAsia="TradeGothicLTPro-Light"/>
                <w:sz w:val="20"/>
                <w:szCs w:val="20"/>
              </w:rPr>
              <w:t xml:space="preserve">Agree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FCE76" w14:textId="77777777" w:rsidR="00612892" w:rsidRPr="00CE2982" w:rsidRDefault="00612892" w:rsidP="00055829">
            <w:pPr>
              <w:pStyle w:val="NoSpacing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Slightly agre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8118" w14:textId="77777777" w:rsidR="00612892" w:rsidRPr="00CE2982" w:rsidRDefault="00612892" w:rsidP="00055829">
            <w:pPr>
              <w:pStyle w:val="NoSpacing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Don’t agree at all</w:t>
            </w:r>
          </w:p>
        </w:tc>
      </w:tr>
      <w:tr w:rsidR="00612892" w:rsidRPr="00CE2982" w14:paraId="0A4A3C01" w14:textId="77777777" w:rsidTr="00055829">
        <w:trPr>
          <w:trHeight w:val="757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259E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Screening for breast cancer without first observing symptoms is a waste of tim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EFDDC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DA421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8391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2B94ADA0" w14:textId="77777777" w:rsidTr="00055829">
        <w:trPr>
          <w:trHeight w:val="757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C9C2C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Screening for cervical cancer without observing symptoms is a waste of tim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2B75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21C9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06A5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625065A0" w14:textId="77777777" w:rsidTr="00055829">
        <w:trPr>
          <w:trHeight w:val="505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AA1F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 xml:space="preserve">Screening for breast cancer is necessary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C1650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0FDF8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C3B8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604586A2" w14:textId="77777777" w:rsidTr="00055829">
        <w:trPr>
          <w:trHeight w:val="505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787A9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 xml:space="preserve">Screening for cervical cancer is necessary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44BF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31DF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13BA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0692AA66" w14:textId="77777777" w:rsidTr="00055829">
        <w:trPr>
          <w:trHeight w:val="757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ADA4D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I don’t need to accompany my female partner to screen for breast cancer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B9ED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A9FE6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1C7C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1E0FD588" w14:textId="77777777" w:rsidTr="00055829">
        <w:trPr>
          <w:trHeight w:val="757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FCD84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I don’t need to accompany my female partner to screen for cervical cancer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1F36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647C9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DCCF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746FB388" w14:textId="77777777" w:rsidTr="00055829">
        <w:trPr>
          <w:trHeight w:val="757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F7E46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I should not interfere with my partner’s screening for breast and cervical cancer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C224B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C4913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2FB8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6EEC1ABC" w14:textId="77777777" w:rsidTr="00055829">
        <w:trPr>
          <w:trHeight w:val="757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754D3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I will not wait for long while accompanying my partner to screen for breast and cervical cancer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E1C8F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882C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6BAE1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4003BE96" w14:textId="77777777" w:rsidTr="00055829">
        <w:trPr>
          <w:trHeight w:val="656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A9CB3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I will never allow a male health professional screen my female partner for breast and cervical cancer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6959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71F1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18FF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5047A64D" w14:textId="77777777" w:rsidTr="00055829">
        <w:trPr>
          <w:trHeight w:val="611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35310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My wife/partner does not need to obtain my approval before screening for breast and cervical cancer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6D18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1B38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0398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3D726E11" w14:textId="77777777" w:rsidTr="00055829">
        <w:trPr>
          <w:trHeight w:val="505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3A7C5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I will leave my wife/partner if she is ever diagnosed with breast cancer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81B90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4BD6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8397E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  <w:tr w:rsidR="00612892" w:rsidRPr="00CE2982" w14:paraId="1522B68A" w14:textId="77777777" w:rsidTr="00055829">
        <w:trPr>
          <w:trHeight w:val="517"/>
        </w:trPr>
        <w:tc>
          <w:tcPr>
            <w:tcW w:w="5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54D1A" w14:textId="77777777" w:rsidR="00612892" w:rsidRPr="00CE2982" w:rsidRDefault="00612892" w:rsidP="0061289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radeGothicLTPro-Light"/>
                <w:sz w:val="20"/>
                <w:szCs w:val="20"/>
              </w:rPr>
            </w:pPr>
            <w:r w:rsidRPr="00CE2982">
              <w:rPr>
                <w:rFonts w:eastAsia="TradeGothicLTPro-Light"/>
                <w:sz w:val="20"/>
                <w:szCs w:val="20"/>
              </w:rPr>
              <w:t>I will leave my wife/partner if she is ever diagnosed with cervical cancer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D0DD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86FC6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4CF55" w14:textId="77777777" w:rsidR="00612892" w:rsidRPr="00CE2982" w:rsidRDefault="00612892" w:rsidP="0005582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radeGothicLTPro-Light"/>
                <w:sz w:val="20"/>
                <w:szCs w:val="20"/>
              </w:rPr>
            </w:pPr>
          </w:p>
        </w:tc>
      </w:tr>
    </w:tbl>
    <w:p w14:paraId="6FC18A9F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</w:p>
    <w:p w14:paraId="6EEFE255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lastRenderedPageBreak/>
        <w:t>SECTION I: MALE INVOLVEMENT IN FEMALE PARTNERS’ HEALTH</w:t>
      </w:r>
    </w:p>
    <w:p w14:paraId="03CAB85D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3DF7984" wp14:editId="5F45AF4B">
                <wp:simplePos x="0" y="0"/>
                <wp:positionH relativeFrom="column">
                  <wp:posOffset>1211580</wp:posOffset>
                </wp:positionH>
                <wp:positionV relativeFrom="paragraph">
                  <wp:posOffset>472440</wp:posOffset>
                </wp:positionV>
                <wp:extent cx="312420" cy="190500"/>
                <wp:effectExtent l="0" t="0" r="5080" b="0"/>
                <wp:wrapNone/>
                <wp:docPr id="37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56E988" id="Rectangle 58" o:spid="_x0000_s1026" style="position:absolute;margin-left:95.4pt;margin-top:37.2pt;width:24.6pt;height: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WaI9M4wAAAA8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F62B148" wp14:editId="5837D33F">
                <wp:simplePos x="0" y="0"/>
                <wp:positionH relativeFrom="column">
                  <wp:posOffset>297180</wp:posOffset>
                </wp:positionH>
                <wp:positionV relativeFrom="paragraph">
                  <wp:posOffset>472440</wp:posOffset>
                </wp:positionV>
                <wp:extent cx="312420" cy="190500"/>
                <wp:effectExtent l="0" t="0" r="5080" b="0"/>
                <wp:wrapNone/>
                <wp:docPr id="36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E043C3" id="Rectangle 59" o:spid="_x0000_s1026" style="position:absolute;margin-left:23.4pt;margin-top:37.2pt;width:24.6pt;height:1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S7AEJe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Have you ever accompanied your female partner to a health care facility? (</w:t>
      </w:r>
      <w:proofErr w:type="gramStart"/>
      <w:r w:rsidRPr="00CE2982">
        <w:rPr>
          <w:rFonts w:eastAsia="TradeGothicLTPro-Light"/>
          <w:sz w:val="20"/>
          <w:szCs w:val="20"/>
        </w:rPr>
        <w:t>for</w:t>
      </w:r>
      <w:proofErr w:type="gramEnd"/>
      <w:r w:rsidRPr="00CE2982">
        <w:rPr>
          <w:rFonts w:eastAsia="TradeGothicLTPro-Light"/>
          <w:sz w:val="20"/>
          <w:szCs w:val="20"/>
        </w:rPr>
        <w:t xml:space="preserve"> reasons such as she was ill, antenatal care, doctor’s appointment, etc)</w:t>
      </w:r>
    </w:p>
    <w:p w14:paraId="130F8767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</w:p>
    <w:p w14:paraId="55CA360F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0B00BA6" wp14:editId="2CBBD17F">
                <wp:simplePos x="0" y="0"/>
                <wp:positionH relativeFrom="column">
                  <wp:posOffset>1211580</wp:posOffset>
                </wp:positionH>
                <wp:positionV relativeFrom="paragraph">
                  <wp:posOffset>225425</wp:posOffset>
                </wp:positionV>
                <wp:extent cx="312420" cy="190500"/>
                <wp:effectExtent l="0" t="0" r="5080" b="0"/>
                <wp:wrapNone/>
                <wp:docPr id="35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E8794F" id="Rectangle 60" o:spid="_x0000_s1026" style="position:absolute;margin-left:95.4pt;margin-top:17.75pt;width:24.6pt;height:1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LsLa3u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C60C815" wp14:editId="67E8AA63">
                <wp:simplePos x="0" y="0"/>
                <wp:positionH relativeFrom="column">
                  <wp:posOffset>342900</wp:posOffset>
                </wp:positionH>
                <wp:positionV relativeFrom="paragraph">
                  <wp:posOffset>225425</wp:posOffset>
                </wp:positionV>
                <wp:extent cx="312420" cy="190500"/>
                <wp:effectExtent l="0" t="0" r="5080" b="0"/>
                <wp:wrapNone/>
                <wp:docPr id="34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A7B732" id="Rectangle 61" o:spid="_x0000_s1026" style="position:absolute;margin-left:27pt;margin-top:17.75pt;width:24.6pt;height:1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7JjL0O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Have you ever stayed home to take care of your female partner when she was ill?</w:t>
      </w:r>
    </w:p>
    <w:p w14:paraId="4988CDC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Yes</w: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ab/>
      </w:r>
      <w:r w:rsidRPr="00CE2982">
        <w:rPr>
          <w:rFonts w:eastAsia="TradeGothicLTPro-Light"/>
          <w:color w:val="auto"/>
          <w:sz w:val="20"/>
          <w:szCs w:val="20"/>
          <w:lang w:val="en-US"/>
        </w:rPr>
        <w:tab/>
        <w:t>No</w:t>
      </w:r>
    </w:p>
    <w:p w14:paraId="204ABCC2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3DD9338" wp14:editId="4665C3D4">
                <wp:simplePos x="0" y="0"/>
                <wp:positionH relativeFrom="column">
                  <wp:posOffset>1165860</wp:posOffset>
                </wp:positionH>
                <wp:positionV relativeFrom="paragraph">
                  <wp:posOffset>239395</wp:posOffset>
                </wp:positionV>
                <wp:extent cx="312420" cy="190500"/>
                <wp:effectExtent l="0" t="0" r="5080" b="0"/>
                <wp:wrapNone/>
                <wp:docPr id="33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F2CFD7" id="Rectangle 62" o:spid="_x0000_s1026" style="position:absolute;margin-left:91.8pt;margin-top:18.85pt;width:24.6pt;height:1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RoexO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91678DA" wp14:editId="7E271F0E">
                <wp:simplePos x="0" y="0"/>
                <wp:positionH relativeFrom="column">
                  <wp:posOffset>342900</wp:posOffset>
                </wp:positionH>
                <wp:positionV relativeFrom="paragraph">
                  <wp:posOffset>239395</wp:posOffset>
                </wp:positionV>
                <wp:extent cx="312420" cy="190500"/>
                <wp:effectExtent l="0" t="0" r="5080" b="0"/>
                <wp:wrapNone/>
                <wp:docPr id="32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A37766" id="Rectangle 63" o:spid="_x0000_s1026" style="position:absolute;margin-left:27pt;margin-top:18.85pt;width:24.6pt;height:1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IVvsEXlAAAADQ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Have you provided financially for your partner to visit a health specialist?</w:t>
      </w:r>
    </w:p>
    <w:p w14:paraId="6E382F2C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rFonts w:eastAsia="TradeGothicLTPro-Light"/>
          <w:color w:val="auto"/>
          <w:sz w:val="20"/>
          <w:szCs w:val="20"/>
          <w:lang w:val="en-US"/>
        </w:rPr>
        <w:t>Yes</w: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ab/>
      </w:r>
      <w:r w:rsidRPr="00CE2982">
        <w:rPr>
          <w:rFonts w:eastAsia="TradeGothicLTPro-Light"/>
          <w:color w:val="auto"/>
          <w:sz w:val="20"/>
          <w:szCs w:val="20"/>
          <w:lang w:val="en-US"/>
        </w:rPr>
        <w:tab/>
        <w:t>No</w:t>
      </w:r>
    </w:p>
    <w:p w14:paraId="7C769CDF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SECTION J: MALE INVOLVEMENT IN SCREENING FOR BREAST AND CERVICAL CANCERS</w:t>
      </w:r>
    </w:p>
    <w:p w14:paraId="6D6D1ACF" w14:textId="21CCFFE3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3DDF5073" wp14:editId="3B1E2910">
                <wp:simplePos x="0" y="0"/>
                <wp:positionH relativeFrom="column">
                  <wp:posOffset>5257800</wp:posOffset>
                </wp:positionH>
                <wp:positionV relativeFrom="paragraph">
                  <wp:posOffset>231140</wp:posOffset>
                </wp:positionV>
                <wp:extent cx="312420" cy="190500"/>
                <wp:effectExtent l="0" t="0" r="5080" b="0"/>
                <wp:wrapNone/>
                <wp:docPr id="31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DBD478" id="Rectangle 114" o:spid="_x0000_s1026" style="position:absolute;margin-left:414pt;margin-top:18.2pt;width:24.6pt;height: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HMmX5/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Screening for breast and cervical cancers is the decision of:</w:t>
      </w:r>
    </w:p>
    <w:p w14:paraId="0DAA6486" w14:textId="77777777" w:rsidR="00612892" w:rsidRPr="00CE2982" w:rsidRDefault="00612892" w:rsidP="0061289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F1A2A20" wp14:editId="79CEC2E5">
                <wp:simplePos x="0" y="0"/>
                <wp:positionH relativeFrom="column">
                  <wp:posOffset>899160</wp:posOffset>
                </wp:positionH>
                <wp:positionV relativeFrom="paragraph">
                  <wp:posOffset>180975</wp:posOffset>
                </wp:positionV>
                <wp:extent cx="312420" cy="190500"/>
                <wp:effectExtent l="0" t="0" r="5080" b="0"/>
                <wp:wrapNone/>
                <wp:docPr id="30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F198EF" id="Rectangle 115" o:spid="_x0000_s1026" style="position:absolute;margin-left:70.8pt;margin-top:14.25pt;width:24.6pt;height:1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Mheh2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C17D104" wp14:editId="08BA49D1">
                <wp:simplePos x="0" y="0"/>
                <wp:positionH relativeFrom="column">
                  <wp:posOffset>3512820</wp:posOffset>
                </wp:positionH>
                <wp:positionV relativeFrom="paragraph">
                  <wp:posOffset>-31750</wp:posOffset>
                </wp:positionV>
                <wp:extent cx="312420" cy="190500"/>
                <wp:effectExtent l="0" t="0" r="5080" b="0"/>
                <wp:wrapNone/>
                <wp:docPr id="29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408C20" id="Rectangle 116" o:spid="_x0000_s1026" style="position:absolute;margin-left:276.6pt;margin-top:-2.5pt;width:24.6pt;height:1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FTpivH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DAE95B7" wp14:editId="5DB26F8F">
                <wp:simplePos x="0" y="0"/>
                <wp:positionH relativeFrom="column">
                  <wp:posOffset>1615440</wp:posOffset>
                </wp:positionH>
                <wp:positionV relativeFrom="paragraph">
                  <wp:posOffset>-31750</wp:posOffset>
                </wp:positionV>
                <wp:extent cx="312420" cy="190500"/>
                <wp:effectExtent l="0" t="0" r="5080" b="0"/>
                <wp:wrapNone/>
                <wp:docPr id="28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4BD101" id="Rectangle 117" o:spid="_x0000_s1026" style="position:absolute;margin-left:127.2pt;margin-top:-2.5pt;width:24.6pt;height:1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LM/KgX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 xml:space="preserve">The woman alone 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(B) The man alone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(C) Both partners</w:t>
      </w:r>
    </w:p>
    <w:p w14:paraId="5CDF1CC1" w14:textId="7B8AA1F5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(D) Others   </w:t>
      </w:r>
      <w:r w:rsidR="00CE2982">
        <w:rPr>
          <w:rFonts w:eastAsia="TradeGothicLTPro-Light"/>
          <w:sz w:val="20"/>
          <w:szCs w:val="20"/>
        </w:rPr>
        <w:t xml:space="preserve">   </w:t>
      </w:r>
      <w:r w:rsidRPr="00CE2982">
        <w:rPr>
          <w:rFonts w:eastAsia="TradeGothicLTPro-Light"/>
          <w:sz w:val="20"/>
          <w:szCs w:val="20"/>
        </w:rPr>
        <w:t xml:space="preserve"> </w:t>
      </w:r>
      <w:r w:rsidRPr="00CE2982">
        <w:rPr>
          <w:rFonts w:eastAsia="TradeGothicLTPro-Light"/>
          <w:sz w:val="20"/>
          <w:szCs w:val="20"/>
        </w:rPr>
        <w:tab/>
        <w:t xml:space="preserve">(please </w:t>
      </w:r>
      <w:proofErr w:type="gramStart"/>
      <w:r w:rsidRPr="00CE2982">
        <w:rPr>
          <w:rFonts w:eastAsia="TradeGothicLTPro-Light"/>
          <w:sz w:val="20"/>
          <w:szCs w:val="20"/>
        </w:rPr>
        <w:t>specify)..................................................................</w:t>
      </w:r>
      <w:proofErr w:type="gramEnd"/>
    </w:p>
    <w:p w14:paraId="765EFB2A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color w:val="auto"/>
          <w:sz w:val="20"/>
          <w:szCs w:val="20"/>
          <w:lang w:val="en-US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16EB850" wp14:editId="2FA1961A">
                <wp:simplePos x="0" y="0"/>
                <wp:positionH relativeFrom="column">
                  <wp:posOffset>1165860</wp:posOffset>
                </wp:positionH>
                <wp:positionV relativeFrom="paragraph">
                  <wp:posOffset>236220</wp:posOffset>
                </wp:positionV>
                <wp:extent cx="312420" cy="190500"/>
                <wp:effectExtent l="0" t="0" r="5080" b="0"/>
                <wp:wrapNone/>
                <wp:docPr id="27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329A93" id="Rectangle 118" o:spid="_x0000_s1026" style="position:absolute;margin-left:91.8pt;margin-top:18.6pt;width:24.6pt;height: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poEbd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5083065" wp14:editId="06358170">
                <wp:simplePos x="0" y="0"/>
                <wp:positionH relativeFrom="column">
                  <wp:posOffset>342900</wp:posOffset>
                </wp:positionH>
                <wp:positionV relativeFrom="paragraph">
                  <wp:posOffset>236220</wp:posOffset>
                </wp:positionV>
                <wp:extent cx="312420" cy="190500"/>
                <wp:effectExtent l="0" t="0" r="5080" b="0"/>
                <wp:wrapNone/>
                <wp:docPr id="26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84F005" id="Rectangle 119" o:spid="_x0000_s1026" style="position:absolute;margin-left:27pt;margin-top:18.6pt;width:24.6pt;height:1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PW4a1u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color w:val="auto"/>
          <w:sz w:val="20"/>
          <w:szCs w:val="20"/>
          <w:lang w:val="en-US"/>
        </w:rPr>
        <w:t>Have you provided financially for your wife/partner to be screened for breast cancer?</w:t>
      </w:r>
    </w:p>
    <w:p w14:paraId="34D67F68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</w:r>
    </w:p>
    <w:p w14:paraId="23E28A15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DB36AFF" wp14:editId="771C9326">
                <wp:simplePos x="0" y="0"/>
                <wp:positionH relativeFrom="column">
                  <wp:posOffset>1165860</wp:posOffset>
                </wp:positionH>
                <wp:positionV relativeFrom="paragraph">
                  <wp:posOffset>236855</wp:posOffset>
                </wp:positionV>
                <wp:extent cx="312420" cy="190500"/>
                <wp:effectExtent l="0" t="0" r="5080" b="0"/>
                <wp:wrapNone/>
                <wp:docPr id="25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21B58F" id="Rectangle 64" o:spid="_x0000_s1026" style="position:absolute;margin-left:91.8pt;margin-top:18.65pt;width:24.6pt;height:1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k9NSf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E4602D5" wp14:editId="7EE759C0">
                <wp:simplePos x="0" y="0"/>
                <wp:positionH relativeFrom="column">
                  <wp:posOffset>342900</wp:posOffset>
                </wp:positionH>
                <wp:positionV relativeFrom="paragraph">
                  <wp:posOffset>236855</wp:posOffset>
                </wp:positionV>
                <wp:extent cx="312420" cy="190500"/>
                <wp:effectExtent l="0" t="0" r="5080" b="0"/>
                <wp:wrapNone/>
                <wp:docPr id="24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7B691F" id="Rectangle 65" o:spid="_x0000_s1026" style="position:absolute;margin-left:27pt;margin-top:18.65pt;width:24.6pt;height:1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8DqIlO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Have you provided financially for your wife/partner to be screened for cervical cancer?</w:t>
      </w:r>
    </w:p>
    <w:p w14:paraId="44D7FE2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</w:p>
    <w:p w14:paraId="2D3EE72E" w14:textId="0D4CB479" w:rsidR="00612892" w:rsidRPr="00CE2982" w:rsidRDefault="00CE298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C6B19AF" wp14:editId="0E81C766">
                <wp:simplePos x="0" y="0"/>
                <wp:positionH relativeFrom="column">
                  <wp:posOffset>1164590</wp:posOffset>
                </wp:positionH>
                <wp:positionV relativeFrom="paragraph">
                  <wp:posOffset>217805</wp:posOffset>
                </wp:positionV>
                <wp:extent cx="312420" cy="190500"/>
                <wp:effectExtent l="0" t="0" r="5080" b="0"/>
                <wp:wrapNone/>
                <wp:docPr id="23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291DB9" id="Rectangle 66" o:spid="_x0000_s1026" style="position:absolute;margin-left:91.7pt;margin-top:17.15pt;width:24.6pt;height: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AHfZdA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637920E" wp14:editId="48B8A60B">
                <wp:simplePos x="0" y="0"/>
                <wp:positionH relativeFrom="column">
                  <wp:posOffset>297180</wp:posOffset>
                </wp:positionH>
                <wp:positionV relativeFrom="paragraph">
                  <wp:posOffset>220980</wp:posOffset>
                </wp:positionV>
                <wp:extent cx="312420" cy="190500"/>
                <wp:effectExtent l="0" t="0" r="5080" b="0"/>
                <wp:wrapNone/>
                <wp:docPr id="22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0C9E9A" id="Rectangle 67" o:spid="_x0000_s1026" style="position:absolute;margin-left:23.4pt;margin-top:17.4pt;width:24.6pt;height:1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">
                <v:path arrowok="t"/>
              </v:rect>
            </w:pict>
          </mc:Fallback>
        </mc:AlternateContent>
      </w:r>
      <w:r w:rsidR="00612892" w:rsidRPr="00CE2982">
        <w:rPr>
          <w:rFonts w:eastAsia="TradeGothicLTPro-Light"/>
          <w:sz w:val="20"/>
          <w:szCs w:val="20"/>
        </w:rPr>
        <w:t>Have you ever sacrificed your time to accompany your wife/partner to be screened for breast cancer?</w:t>
      </w:r>
    </w:p>
    <w:p w14:paraId="61379997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</w:p>
    <w:p w14:paraId="2D0C1371" w14:textId="70396B6D" w:rsidR="00612892" w:rsidRPr="00CE2982" w:rsidRDefault="00CE298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A07CF09" wp14:editId="240899BE">
                <wp:simplePos x="0" y="0"/>
                <wp:positionH relativeFrom="column">
                  <wp:posOffset>297180</wp:posOffset>
                </wp:positionH>
                <wp:positionV relativeFrom="paragraph">
                  <wp:posOffset>164465</wp:posOffset>
                </wp:positionV>
                <wp:extent cx="312420" cy="190500"/>
                <wp:effectExtent l="0" t="0" r="5080" b="0"/>
                <wp:wrapNone/>
                <wp:docPr id="21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4FF32D" id="Rectangle 68" o:spid="_x0000_s1026" style="position:absolute;margin-left:23.4pt;margin-top:12.95pt;width:24.6pt;height:1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Ci/bVw4wAAAAwBAAAPAAAA&#13;&#10;AAAAAAAAAAAAAFYEAABkcnMvZG93bnJldi54bWxQSwUGAAAAAAQABADzAAAAZgUAAAAA&#13;&#10;">
                <v:path arrowok="t"/>
              </v:rect>
            </w:pict>
          </mc:Fallback>
        </mc:AlternateContent>
      </w:r>
      <w:r w:rsidR="00612892" w:rsidRPr="00CE298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D5EAD43" wp14:editId="49D55BA4">
                <wp:simplePos x="0" y="0"/>
                <wp:positionH relativeFrom="column">
                  <wp:posOffset>1162942</wp:posOffset>
                </wp:positionH>
                <wp:positionV relativeFrom="paragraph">
                  <wp:posOffset>165194</wp:posOffset>
                </wp:positionV>
                <wp:extent cx="312420" cy="190500"/>
                <wp:effectExtent l="0" t="0" r="5080" b="0"/>
                <wp:wrapNone/>
                <wp:docPr id="20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BB5BD2" id="Rectangle 69" o:spid="_x0000_s1026" style="position:absolute;margin-left:91.55pt;margin-top:13pt;width:24.6pt;height:1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MCK3s4wAAAA4BAAAPAAAA&#13;&#10;AAAAAAAAAAAAAFYEAABkcnMvZG93bnJldi54bWxQSwUGAAAAAAQABADzAAAAZgUAAAAA&#13;&#10;">
                <v:path arrowok="t"/>
              </v:rect>
            </w:pict>
          </mc:Fallback>
        </mc:AlternateContent>
      </w:r>
      <w:r w:rsidR="00612892" w:rsidRPr="00CE2982">
        <w:rPr>
          <w:rFonts w:eastAsia="TradeGothicLTPro-Light"/>
          <w:sz w:val="20"/>
          <w:szCs w:val="20"/>
        </w:rPr>
        <w:t>Have you ever sacrificed your time to accompany your wife/partner to be screened for cervical cancer?</w:t>
      </w:r>
    </w:p>
    <w:p w14:paraId="4352AADF" w14:textId="5E61FD25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</w:p>
    <w:p w14:paraId="5571F82A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7EECAF28" wp14:editId="59089554">
                <wp:simplePos x="0" y="0"/>
                <wp:positionH relativeFrom="column">
                  <wp:posOffset>1257300</wp:posOffset>
                </wp:positionH>
                <wp:positionV relativeFrom="paragraph">
                  <wp:posOffset>199390</wp:posOffset>
                </wp:positionV>
                <wp:extent cx="312420" cy="190500"/>
                <wp:effectExtent l="0" t="0" r="5080" b="0"/>
                <wp:wrapNone/>
                <wp:docPr id="19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EE354D" id="Rectangle 120" o:spid="_x0000_s1026" style="position:absolute;margin-left:99pt;margin-top:15.7pt;width:24.6pt;height: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CJ6MfP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955A4D6" wp14:editId="25A1801C">
                <wp:simplePos x="0" y="0"/>
                <wp:positionH relativeFrom="column">
                  <wp:posOffset>297180</wp:posOffset>
                </wp:positionH>
                <wp:positionV relativeFrom="paragraph">
                  <wp:posOffset>199390</wp:posOffset>
                </wp:positionV>
                <wp:extent cx="312420" cy="190500"/>
                <wp:effectExtent l="0" t="0" r="5080" b="0"/>
                <wp:wrapNone/>
                <wp:docPr id="18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923096" id="Rectangle 121" o:spid="_x0000_s1026" style="position:absolute;margin-left:23.4pt;margin-top:15.7pt;width:24.6pt;height:1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AroxH4wAAAAw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Have you ever encouraged your wife/partner to screen for breast cancer?</w:t>
      </w:r>
    </w:p>
    <w:p w14:paraId="104A4438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 xml:space="preserve">No </w:t>
      </w:r>
    </w:p>
    <w:p w14:paraId="0C27CD79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FBC67E5" wp14:editId="39EA9F19">
                <wp:simplePos x="0" y="0"/>
                <wp:positionH relativeFrom="column">
                  <wp:posOffset>1257300</wp:posOffset>
                </wp:positionH>
                <wp:positionV relativeFrom="paragraph">
                  <wp:posOffset>669925</wp:posOffset>
                </wp:positionV>
                <wp:extent cx="312420" cy="190500"/>
                <wp:effectExtent l="0" t="0" r="5080" b="0"/>
                <wp:wrapNone/>
                <wp:docPr id="17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82123B" id="Rectangle 127" o:spid="_x0000_s1026" style="position:absolute;margin-left:99pt;margin-top:52.75pt;width:24.6pt;height:1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Npq3B3lAAAAEA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8E652ED" wp14:editId="37084DED">
                <wp:simplePos x="0" y="0"/>
                <wp:positionH relativeFrom="column">
                  <wp:posOffset>297180</wp:posOffset>
                </wp:positionH>
                <wp:positionV relativeFrom="paragraph">
                  <wp:posOffset>212725</wp:posOffset>
                </wp:positionV>
                <wp:extent cx="312420" cy="190500"/>
                <wp:effectExtent l="0" t="0" r="5080" b="0"/>
                <wp:wrapNone/>
                <wp:docPr id="16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1B5715" id="Rectangle 122" o:spid="_x0000_s1026" style="position:absolute;margin-left:23.4pt;margin-top:16.75pt;width:24.6pt;height:1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C34K5k4wAAAAw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4A25271" wp14:editId="72418E9E">
                <wp:simplePos x="0" y="0"/>
                <wp:positionH relativeFrom="column">
                  <wp:posOffset>1257300</wp:posOffset>
                </wp:positionH>
                <wp:positionV relativeFrom="paragraph">
                  <wp:posOffset>212725</wp:posOffset>
                </wp:positionV>
                <wp:extent cx="312420" cy="190500"/>
                <wp:effectExtent l="0" t="0" r="5080" b="0"/>
                <wp:wrapNone/>
                <wp:docPr id="15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523AB5" id="Rectangle 123" o:spid="_x0000_s1026" style="position:absolute;margin-left:99pt;margin-top:16.75pt;width:24.6pt;height:1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HHD8oe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Have you ever encouraged your wife/partner to screen for cervical cancer?</w:t>
      </w:r>
    </w:p>
    <w:p w14:paraId="6E02461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</w:p>
    <w:p w14:paraId="6848B859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8092DDF" wp14:editId="7331A232">
                <wp:simplePos x="0" y="0"/>
                <wp:positionH relativeFrom="column">
                  <wp:posOffset>342900</wp:posOffset>
                </wp:positionH>
                <wp:positionV relativeFrom="paragraph">
                  <wp:posOffset>187960</wp:posOffset>
                </wp:positionV>
                <wp:extent cx="312420" cy="190500"/>
                <wp:effectExtent l="0" t="0" r="5080" b="0"/>
                <wp:wrapNone/>
                <wp:docPr id="14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79C1CB" id="Rectangle 137" o:spid="_x0000_s1026" style="position:absolute;margin-left:27pt;margin-top:14.8pt;width:24.6pt;height:1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kNwogOQAAAAN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52283E5E" wp14:editId="6CED6CB2">
                <wp:simplePos x="0" y="0"/>
                <wp:positionH relativeFrom="column">
                  <wp:posOffset>2697480</wp:posOffset>
                </wp:positionH>
                <wp:positionV relativeFrom="paragraph">
                  <wp:posOffset>187960</wp:posOffset>
                </wp:positionV>
                <wp:extent cx="312420" cy="190500"/>
                <wp:effectExtent l="0" t="0" r="5080" b="0"/>
                <wp:wrapNone/>
                <wp:docPr id="13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633374" id="Rectangle 133" o:spid="_x0000_s1026" style="position:absolute;margin-left:212.4pt;margin-top:14.8pt;width:24.6pt;height:1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Jakd5j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Has your wife/partner ever been screened for breast cancer?</w:t>
      </w:r>
    </w:p>
    <w:p w14:paraId="48D52B3D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I don’t know</w:t>
      </w:r>
    </w:p>
    <w:p w14:paraId="34E89522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If </w:t>
      </w:r>
      <w:proofErr w:type="gramStart"/>
      <w:r w:rsidRPr="00CE2982">
        <w:rPr>
          <w:rFonts w:eastAsia="TradeGothicLTPro-Light"/>
          <w:sz w:val="20"/>
          <w:szCs w:val="20"/>
        </w:rPr>
        <w:t>No</w:t>
      </w:r>
      <w:proofErr w:type="gramEnd"/>
      <w:r w:rsidRPr="00CE2982">
        <w:rPr>
          <w:rFonts w:eastAsia="TradeGothicLTPro-Light"/>
          <w:sz w:val="20"/>
          <w:szCs w:val="20"/>
        </w:rPr>
        <w:t>, skip to question 58</w:t>
      </w:r>
    </w:p>
    <w:p w14:paraId="59AE0840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B6FCC9E" wp14:editId="3B09AF3A">
                <wp:simplePos x="0" y="0"/>
                <wp:positionH relativeFrom="column">
                  <wp:posOffset>2926080</wp:posOffset>
                </wp:positionH>
                <wp:positionV relativeFrom="paragraph">
                  <wp:posOffset>196850</wp:posOffset>
                </wp:positionV>
                <wp:extent cx="312420" cy="190500"/>
                <wp:effectExtent l="0" t="0" r="5080" b="0"/>
                <wp:wrapNone/>
                <wp:docPr id="12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15E4D2" id="Rectangle 129" o:spid="_x0000_s1026" style="position:absolute;margin-left:230.4pt;margin-top:15.5pt;width:24.6pt;height:1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CvWMoX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D941836" wp14:editId="3571CF25">
                <wp:simplePos x="0" y="0"/>
                <wp:positionH relativeFrom="column">
                  <wp:posOffset>502920</wp:posOffset>
                </wp:positionH>
                <wp:positionV relativeFrom="paragraph">
                  <wp:posOffset>196850</wp:posOffset>
                </wp:positionV>
                <wp:extent cx="312420" cy="190500"/>
                <wp:effectExtent l="0" t="0" r="5080" b="0"/>
                <wp:wrapNone/>
                <wp:docPr id="11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F82E29" id="Rectangle 128" o:spid="_x0000_s1026" style="position:absolute;margin-left:39.6pt;margin-top:15.5pt;width:24.6pt;height:1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AixgOHlAAAADQ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A249E46" wp14:editId="19D8C97C">
                <wp:simplePos x="0" y="0"/>
                <wp:positionH relativeFrom="column">
                  <wp:posOffset>1478280</wp:posOffset>
                </wp:positionH>
                <wp:positionV relativeFrom="paragraph">
                  <wp:posOffset>196850</wp:posOffset>
                </wp:positionV>
                <wp:extent cx="312420" cy="190500"/>
                <wp:effectExtent l="0" t="0" r="5080" b="0"/>
                <wp:wrapNone/>
                <wp:docPr id="10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DD5F2E" id="Rectangle 126" o:spid="_x0000_s1026" style="position:absolute;margin-left:116.4pt;margin-top:15.5pt;width:24.6pt;height:1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zj/wH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 xml:space="preserve">If </w:t>
      </w:r>
      <w:proofErr w:type="gramStart"/>
      <w:r w:rsidRPr="00CE2982">
        <w:rPr>
          <w:rFonts w:eastAsia="TradeGothicLTPro-Light"/>
          <w:sz w:val="20"/>
          <w:szCs w:val="20"/>
        </w:rPr>
        <w:t>Yes</w:t>
      </w:r>
      <w:proofErr w:type="gramEnd"/>
      <w:r w:rsidRPr="00CE2982">
        <w:rPr>
          <w:rFonts w:eastAsia="TradeGothicLTPro-Light"/>
          <w:sz w:val="20"/>
          <w:szCs w:val="20"/>
        </w:rPr>
        <w:t>, what was the result?</w:t>
      </w:r>
    </w:p>
    <w:p w14:paraId="047F635C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Positive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egative</w:t>
      </w:r>
      <w:r w:rsidRPr="00CE2982">
        <w:rPr>
          <w:rFonts w:eastAsia="TradeGothicLTPro-Light"/>
          <w:sz w:val="20"/>
          <w:szCs w:val="20"/>
        </w:rPr>
        <w:tab/>
        <w:t xml:space="preserve">       I don’t know</w:t>
      </w:r>
    </w:p>
    <w:p w14:paraId="26136750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CB65CA9" wp14:editId="6B0D853A">
                <wp:simplePos x="0" y="0"/>
                <wp:positionH relativeFrom="column">
                  <wp:posOffset>2659380</wp:posOffset>
                </wp:positionH>
                <wp:positionV relativeFrom="paragraph">
                  <wp:posOffset>172085</wp:posOffset>
                </wp:positionV>
                <wp:extent cx="312420" cy="190500"/>
                <wp:effectExtent l="0" t="0" r="5080" b="0"/>
                <wp:wrapNone/>
                <wp:docPr id="9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E3DBE8" id="Rectangle 130" o:spid="_x0000_s1026" style="position:absolute;margin-left:209.4pt;margin-top:13.55pt;width:24.6pt;height:1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DQHbejlAAAADg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00BCE701" wp14:editId="69F6B840">
                <wp:simplePos x="0" y="0"/>
                <wp:positionH relativeFrom="column">
                  <wp:posOffset>1211580</wp:posOffset>
                </wp:positionH>
                <wp:positionV relativeFrom="paragraph">
                  <wp:posOffset>172085</wp:posOffset>
                </wp:positionV>
                <wp:extent cx="312420" cy="190500"/>
                <wp:effectExtent l="0" t="0" r="5080" b="0"/>
                <wp:wrapNone/>
                <wp:docPr id="8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2E345F" id="Rectangle 131" o:spid="_x0000_s1026" style="position:absolute;margin-left:95.4pt;margin-top:13.55pt;width:24.6pt;height:1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39075382" wp14:editId="691B6283">
                <wp:simplePos x="0" y="0"/>
                <wp:positionH relativeFrom="column">
                  <wp:posOffset>297180</wp:posOffset>
                </wp:positionH>
                <wp:positionV relativeFrom="paragraph">
                  <wp:posOffset>172085</wp:posOffset>
                </wp:positionV>
                <wp:extent cx="312420" cy="190500"/>
                <wp:effectExtent l="0" t="0" r="5080" b="0"/>
                <wp:wrapNone/>
                <wp:docPr id="7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E6CED7" id="Rectangle 132" o:spid="_x0000_s1026" style="position:absolute;margin-left:23.4pt;margin-top:13.55pt;width:24.6pt;height:1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DFmA+I4wAAAAw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>Has your wife/partner ever been screened for cervical cancer?</w:t>
      </w:r>
    </w:p>
    <w:p w14:paraId="516F25F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Yes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o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I don’t know</w:t>
      </w:r>
    </w:p>
    <w:p w14:paraId="300FDCD4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 xml:space="preserve">If </w:t>
      </w:r>
      <w:proofErr w:type="gramStart"/>
      <w:r w:rsidRPr="00CE2982">
        <w:rPr>
          <w:rFonts w:eastAsia="TradeGothicLTPro-Light"/>
          <w:sz w:val="20"/>
          <w:szCs w:val="20"/>
        </w:rPr>
        <w:t>No</w:t>
      </w:r>
      <w:proofErr w:type="gramEnd"/>
      <w:r w:rsidRPr="00CE2982">
        <w:rPr>
          <w:rFonts w:eastAsia="TradeGothicLTPro-Light"/>
          <w:sz w:val="20"/>
          <w:szCs w:val="20"/>
        </w:rPr>
        <w:t>, skip to question 60</w:t>
      </w:r>
    </w:p>
    <w:p w14:paraId="6B978D06" w14:textId="77777777" w:rsidR="00612892" w:rsidRPr="00CE2982" w:rsidRDefault="00612892" w:rsidP="006128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A9F35F2" wp14:editId="28E57682">
                <wp:simplePos x="0" y="0"/>
                <wp:positionH relativeFrom="column">
                  <wp:posOffset>2926080</wp:posOffset>
                </wp:positionH>
                <wp:positionV relativeFrom="paragraph">
                  <wp:posOffset>196850</wp:posOffset>
                </wp:positionV>
                <wp:extent cx="312420" cy="190500"/>
                <wp:effectExtent l="0" t="0" r="5080" b="0"/>
                <wp:wrapNone/>
                <wp:docPr id="6" name="Rectangl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921D60" id="Rectangle 136" o:spid="_x0000_s1026" style="position:absolute;margin-left:230.4pt;margin-top:15.5pt;width:24.6pt;height:1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CvWMoX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6001ACB" wp14:editId="4D108EC0">
                <wp:simplePos x="0" y="0"/>
                <wp:positionH relativeFrom="column">
                  <wp:posOffset>502920</wp:posOffset>
                </wp:positionH>
                <wp:positionV relativeFrom="paragraph">
                  <wp:posOffset>196850</wp:posOffset>
                </wp:positionV>
                <wp:extent cx="312420" cy="190500"/>
                <wp:effectExtent l="0" t="0" r="5080" b="0"/>
                <wp:wrapNone/>
                <wp:docPr id="3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523183" id="Rectangle 135" o:spid="_x0000_s1026" style="position:absolute;margin-left:39.6pt;margin-top:15.5pt;width:24.6pt;height:1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F412DA6" wp14:editId="5281013C">
                <wp:simplePos x="0" y="0"/>
                <wp:positionH relativeFrom="column">
                  <wp:posOffset>1478280</wp:posOffset>
                </wp:positionH>
                <wp:positionV relativeFrom="paragraph">
                  <wp:posOffset>196850</wp:posOffset>
                </wp:positionV>
                <wp:extent cx="312420" cy="190500"/>
                <wp:effectExtent l="0" t="0" r="5080" b="0"/>
                <wp:wrapNone/>
                <wp:docPr id="1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42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9253E6" id="Rectangle 134" o:spid="_x0000_s1026" style="position:absolute;margin-left:116.4pt;margin-top:15.5pt;width:24.6pt;height:1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">
                <v:path arrowok="t"/>
              </v:rect>
            </w:pict>
          </mc:Fallback>
        </mc:AlternateContent>
      </w:r>
      <w:r w:rsidRPr="00CE2982">
        <w:rPr>
          <w:rFonts w:eastAsia="TradeGothicLTPro-Light"/>
          <w:sz w:val="20"/>
          <w:szCs w:val="20"/>
        </w:rPr>
        <w:t xml:space="preserve">If </w:t>
      </w:r>
      <w:proofErr w:type="gramStart"/>
      <w:r w:rsidRPr="00CE2982">
        <w:rPr>
          <w:rFonts w:eastAsia="TradeGothicLTPro-Light"/>
          <w:sz w:val="20"/>
          <w:szCs w:val="20"/>
        </w:rPr>
        <w:t>Yes</w:t>
      </w:r>
      <w:proofErr w:type="gramEnd"/>
      <w:r w:rsidRPr="00CE2982">
        <w:rPr>
          <w:rFonts w:eastAsia="TradeGothicLTPro-Light"/>
          <w:sz w:val="20"/>
          <w:szCs w:val="20"/>
        </w:rPr>
        <w:t>, what was the result?</w:t>
      </w:r>
    </w:p>
    <w:p w14:paraId="300A217B" w14:textId="77777777" w:rsidR="00612892" w:rsidRPr="00CE2982" w:rsidRDefault="00612892" w:rsidP="00612892">
      <w:pPr>
        <w:autoSpaceDE w:val="0"/>
        <w:autoSpaceDN w:val="0"/>
        <w:adjustRightInd w:val="0"/>
        <w:spacing w:after="0" w:line="360" w:lineRule="auto"/>
        <w:jc w:val="both"/>
        <w:rPr>
          <w:rFonts w:eastAsia="TradeGothicLTPro-Light"/>
          <w:sz w:val="20"/>
          <w:szCs w:val="20"/>
        </w:rPr>
      </w:pPr>
      <w:r w:rsidRPr="00CE2982">
        <w:rPr>
          <w:rFonts w:eastAsia="TradeGothicLTPro-Light"/>
          <w:sz w:val="20"/>
          <w:szCs w:val="20"/>
        </w:rPr>
        <w:t>Positive</w:t>
      </w:r>
      <w:r w:rsidRPr="00CE2982">
        <w:rPr>
          <w:rFonts w:eastAsia="TradeGothicLTPro-Light"/>
          <w:sz w:val="20"/>
          <w:szCs w:val="20"/>
        </w:rPr>
        <w:tab/>
      </w:r>
      <w:r w:rsidRPr="00CE2982">
        <w:rPr>
          <w:rFonts w:eastAsia="TradeGothicLTPro-Light"/>
          <w:sz w:val="20"/>
          <w:szCs w:val="20"/>
        </w:rPr>
        <w:tab/>
        <w:t>Negative</w:t>
      </w:r>
      <w:r w:rsidRPr="00CE2982">
        <w:rPr>
          <w:rFonts w:eastAsia="TradeGothicLTPro-Light"/>
          <w:sz w:val="20"/>
          <w:szCs w:val="20"/>
        </w:rPr>
        <w:tab/>
        <w:t xml:space="preserve">       I don’t know</w:t>
      </w:r>
    </w:p>
    <w:p w14:paraId="223BF653" w14:textId="5755BDA5" w:rsidR="00B20100" w:rsidRPr="00CE2982" w:rsidRDefault="00B20100" w:rsidP="00612892">
      <w:pPr>
        <w:rPr>
          <w:sz w:val="20"/>
          <w:szCs w:val="20"/>
        </w:rPr>
      </w:pPr>
    </w:p>
    <w:sectPr w:rsidR="00B20100" w:rsidRPr="00CE298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F50D5" w14:textId="77777777" w:rsidR="00B63A6D" w:rsidRDefault="00B63A6D" w:rsidP="00612892">
      <w:pPr>
        <w:spacing w:after="0" w:line="240" w:lineRule="auto"/>
      </w:pPr>
      <w:r>
        <w:separator/>
      </w:r>
    </w:p>
  </w:endnote>
  <w:endnote w:type="continuationSeparator" w:id="0">
    <w:p w14:paraId="790E1CB4" w14:textId="77777777" w:rsidR="00B63A6D" w:rsidRDefault="00B63A6D" w:rsidP="00612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GothicLTPro-Light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2333058"/>
      <w:docPartObj>
        <w:docPartGallery w:val="Page Numbers (Bottom of Page)"/>
        <w:docPartUnique/>
      </w:docPartObj>
    </w:sdtPr>
    <w:sdtContent>
      <w:p w14:paraId="515911D5" w14:textId="71092962" w:rsidR="00612892" w:rsidRDefault="00612892" w:rsidP="000506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0D2534" w14:textId="77777777" w:rsidR="00612892" w:rsidRDefault="00612892" w:rsidP="006128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5353407"/>
      <w:docPartObj>
        <w:docPartGallery w:val="Page Numbers (Bottom of Page)"/>
        <w:docPartUnique/>
      </w:docPartObj>
    </w:sdtPr>
    <w:sdtContent>
      <w:p w14:paraId="15448ABF" w14:textId="36D4DD0D" w:rsidR="00612892" w:rsidRDefault="00612892" w:rsidP="000506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1E0F7A" w14:textId="77777777" w:rsidR="00612892" w:rsidRDefault="00612892" w:rsidP="006128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5945E" w14:textId="77777777" w:rsidR="00B63A6D" w:rsidRDefault="00B63A6D" w:rsidP="00612892">
      <w:pPr>
        <w:spacing w:after="0" w:line="240" w:lineRule="auto"/>
      </w:pPr>
      <w:r>
        <w:separator/>
      </w:r>
    </w:p>
  </w:footnote>
  <w:footnote w:type="continuationSeparator" w:id="0">
    <w:p w14:paraId="3958D111" w14:textId="77777777" w:rsidR="00B63A6D" w:rsidRDefault="00B63A6D" w:rsidP="006128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C46F6"/>
    <w:multiLevelType w:val="hybridMultilevel"/>
    <w:tmpl w:val="80F843B0"/>
    <w:lvl w:ilvl="0" w:tplc="93C43DA0">
      <w:start w:val="1"/>
      <w:numFmt w:val="upperLetter"/>
      <w:lvlText w:val="(%1)"/>
      <w:lvlJc w:val="left"/>
      <w:pPr>
        <w:ind w:left="900" w:hanging="360"/>
      </w:pPr>
      <w:rPr>
        <w:rFonts w:eastAsia="TradeGothicLTPro-Ligh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8514F9"/>
    <w:multiLevelType w:val="hybridMultilevel"/>
    <w:tmpl w:val="1690D074"/>
    <w:lvl w:ilvl="0" w:tplc="FE5EEE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05245"/>
    <w:multiLevelType w:val="hybridMultilevel"/>
    <w:tmpl w:val="791245DE"/>
    <w:lvl w:ilvl="0" w:tplc="B964D134">
      <w:start w:val="4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8DD2A12"/>
    <w:multiLevelType w:val="hybridMultilevel"/>
    <w:tmpl w:val="5B86757C"/>
    <w:lvl w:ilvl="0" w:tplc="94D8CF90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E36D17"/>
    <w:multiLevelType w:val="hybridMultilevel"/>
    <w:tmpl w:val="8F228842"/>
    <w:lvl w:ilvl="0" w:tplc="1F64BE86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BF713E"/>
    <w:multiLevelType w:val="hybridMultilevel"/>
    <w:tmpl w:val="2EBA0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7BB0B78"/>
    <w:multiLevelType w:val="hybridMultilevel"/>
    <w:tmpl w:val="79B81F2E"/>
    <w:lvl w:ilvl="0" w:tplc="A042AC6E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BC3D35"/>
    <w:multiLevelType w:val="hybridMultilevel"/>
    <w:tmpl w:val="F1E698DC"/>
    <w:lvl w:ilvl="0" w:tplc="D40443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7F536B"/>
    <w:multiLevelType w:val="hybridMultilevel"/>
    <w:tmpl w:val="DB9A4AA8"/>
    <w:lvl w:ilvl="0" w:tplc="0AA81E54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892E64"/>
    <w:multiLevelType w:val="hybridMultilevel"/>
    <w:tmpl w:val="B19AF4A2"/>
    <w:lvl w:ilvl="0" w:tplc="4FCCAE06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EE730B0"/>
    <w:multiLevelType w:val="hybridMultilevel"/>
    <w:tmpl w:val="A3E2B794"/>
    <w:lvl w:ilvl="0" w:tplc="3DFEBFB2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5557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1139967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342899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4969749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0872003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07110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987427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70928529">
    <w:abstractNumId w:val="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4561827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92336644">
    <w:abstractNumId w:val="7"/>
  </w:num>
  <w:num w:numId="11" w16cid:durableId="2095465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892"/>
    <w:rsid w:val="000D685C"/>
    <w:rsid w:val="004679A5"/>
    <w:rsid w:val="00612892"/>
    <w:rsid w:val="00B20100"/>
    <w:rsid w:val="00B63A6D"/>
    <w:rsid w:val="00CE003F"/>
    <w:rsid w:val="00CE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D3D0E"/>
  <w15:chartTrackingRefBased/>
  <w15:docId w15:val="{EB5E7BFB-F999-0A41-A11C-952081ABE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892"/>
    <w:pPr>
      <w:spacing w:after="200" w:line="276" w:lineRule="auto"/>
    </w:pPr>
    <w:rPr>
      <w:rFonts w:ascii="Times New Roman" w:eastAsia="Times New Roman" w:hAnsi="Times New Roman" w:cs="Times New Roman"/>
      <w:color w:val="00000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892"/>
    <w:pPr>
      <w:keepNext/>
      <w:keepLines/>
      <w:spacing w:after="120" w:line="480" w:lineRule="auto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892"/>
    <w:rPr>
      <w:rFonts w:ascii="Times New Roman" w:eastAsiaTheme="majorEastAsia" w:hAnsi="Times New Roman" w:cstheme="majorBidi"/>
      <w:b/>
      <w:bCs/>
      <w:color w:val="000000"/>
      <w:sz w:val="28"/>
      <w:szCs w:val="28"/>
      <w:lang w:val="en-GB"/>
    </w:rPr>
  </w:style>
  <w:style w:type="paragraph" w:styleId="ListParagraph">
    <w:name w:val="List Paragraph"/>
    <w:basedOn w:val="Normal"/>
    <w:uiPriority w:val="99"/>
    <w:qFormat/>
    <w:rsid w:val="00612892"/>
    <w:pPr>
      <w:ind w:left="720"/>
      <w:contextualSpacing/>
    </w:pPr>
  </w:style>
  <w:style w:type="table" w:styleId="TableGrid">
    <w:name w:val="Table Grid"/>
    <w:basedOn w:val="TableNormal"/>
    <w:uiPriority w:val="39"/>
    <w:rsid w:val="00612892"/>
    <w:rPr>
      <w:rFonts w:ascii="Times New Roman" w:eastAsia="Times New Roman" w:hAnsi="Times New Roman" w:cs="Times New Roman"/>
      <w:color w:val="00000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2892"/>
    <w:rPr>
      <w:rFonts w:ascii="Times New Roman" w:eastAsia="Times New Roman" w:hAnsi="Times New Roman" w:cs="Times New Roman"/>
      <w:color w:val="00000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12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892"/>
    <w:rPr>
      <w:rFonts w:ascii="Times New Roman" w:eastAsia="Times New Roman" w:hAnsi="Times New Roman" w:cs="Times New Roman"/>
      <w:color w:val="00000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12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90</Words>
  <Characters>6213</Characters>
  <Application>Microsoft Office Word</Application>
  <DocSecurity>0</DocSecurity>
  <Lines>51</Lines>
  <Paragraphs>14</Paragraphs>
  <ScaleCrop>false</ScaleCrop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oma Okafor</dc:creator>
  <cp:keywords/>
  <dc:description/>
  <cp:lastModifiedBy>Ifeoma Okafor</cp:lastModifiedBy>
  <cp:revision>3</cp:revision>
  <dcterms:created xsi:type="dcterms:W3CDTF">2022-11-07T22:21:00Z</dcterms:created>
  <dcterms:modified xsi:type="dcterms:W3CDTF">2022-11-08T01:00:00Z</dcterms:modified>
</cp:coreProperties>
</file>